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69" w:type="dxa"/>
        <w:tblLook w:val="04A0" w:firstRow="1" w:lastRow="0" w:firstColumn="1" w:lastColumn="0" w:noHBand="0" w:noVBand="1"/>
      </w:tblPr>
      <w:tblGrid>
        <w:gridCol w:w="1721"/>
        <w:gridCol w:w="689"/>
        <w:gridCol w:w="142"/>
        <w:gridCol w:w="754"/>
        <w:gridCol w:w="1080"/>
        <w:gridCol w:w="1280"/>
        <w:gridCol w:w="1360"/>
        <w:gridCol w:w="1843"/>
      </w:tblGrid>
      <w:tr w:rsidR="00AC3F67" w:rsidRPr="0046299C" w14:paraId="6E07F98A" w14:textId="77777777" w:rsidTr="0046299C">
        <w:trPr>
          <w:trHeight w:val="285"/>
        </w:trPr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BEF3" w14:textId="77777777" w:rsidR="00AC3F67" w:rsidRPr="0046299C" w:rsidRDefault="00AC3F67" w:rsidP="00AC3F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6C22" w14:textId="77777777" w:rsidR="00AC3F67" w:rsidRPr="0046299C" w:rsidRDefault="00AC3F67" w:rsidP="00AC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9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P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837EE" w14:textId="77777777" w:rsidR="00AC3F67" w:rsidRPr="0046299C" w:rsidRDefault="00AC3F67" w:rsidP="00AC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9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5P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68EA8" w14:textId="77777777" w:rsidR="00AC3F67" w:rsidRPr="0046299C" w:rsidRDefault="00AC3F67" w:rsidP="00AC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9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4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C422" w14:textId="77777777" w:rsidR="00AC3F67" w:rsidRPr="0046299C" w:rsidRDefault="00AC3F67" w:rsidP="00AC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9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35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24FE" w14:textId="77777777" w:rsidR="00AC3F67" w:rsidRPr="0046299C" w:rsidRDefault="00AC3F67" w:rsidP="00462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9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Score</w:t>
            </w:r>
            <w:proofErr w:type="spellEnd"/>
          </w:p>
        </w:tc>
      </w:tr>
      <w:tr w:rsidR="00AC3F67" w:rsidRPr="00AC3F67" w14:paraId="2F9E03D1" w14:textId="77777777" w:rsidTr="0046299C">
        <w:trPr>
          <w:trHeight w:val="285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181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L-A0C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3F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8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9D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6.161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87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7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EF52" w14:textId="31691C7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981</w:t>
            </w:r>
          </w:p>
        </w:tc>
      </w:tr>
      <w:tr w:rsidR="00AC3F67" w:rsidRPr="00AC3F67" w14:paraId="3547FA1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96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A3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DB0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2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F86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6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801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83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0927" w14:textId="287530F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07</w:t>
            </w:r>
          </w:p>
        </w:tc>
      </w:tr>
      <w:tr w:rsidR="00AC3F67" w:rsidRPr="00AC3F67" w14:paraId="4693C06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41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4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CF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.2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76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1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437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D10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8DC5" w14:textId="32E4F8C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55</w:t>
            </w:r>
          </w:p>
        </w:tc>
      </w:tr>
      <w:tr w:rsidR="00AC3F67" w:rsidRPr="00AC3F67" w14:paraId="1D2D4AF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A7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3Z9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C00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B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5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2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B4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9D3" w14:textId="1528E43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74</w:t>
            </w:r>
          </w:p>
        </w:tc>
      </w:tr>
      <w:tr w:rsidR="00AC3F67" w:rsidRPr="00AC3F67" w14:paraId="189FFE5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0E1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3I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8E2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3E1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42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1DC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D14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776A" w14:textId="5CC766A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75</w:t>
            </w:r>
          </w:p>
        </w:tc>
      </w:tr>
      <w:tr w:rsidR="00AC3F67" w:rsidRPr="00AC3F67" w14:paraId="6E98A06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36F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6ZA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E9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8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BB3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56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AA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9CB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4E61" w14:textId="68BAAEC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74</w:t>
            </w:r>
          </w:p>
        </w:tc>
      </w:tr>
      <w:tr w:rsidR="00AC3F67" w:rsidRPr="00AC3F67" w14:paraId="2376669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07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8BA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.2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463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79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56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BA6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8FF5" w14:textId="5CCFB70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56</w:t>
            </w:r>
          </w:p>
        </w:tc>
      </w:tr>
      <w:tr w:rsidR="00AC3F67" w:rsidRPr="00AC3F67" w14:paraId="5219726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99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I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F1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9.6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D80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C9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E4B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F261" w14:textId="27AE2E6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15</w:t>
            </w:r>
          </w:p>
        </w:tc>
      </w:tr>
      <w:tr w:rsidR="00AC3F67" w:rsidRPr="00AC3F67" w14:paraId="225FCFE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499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3M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B2F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CBD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3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8DF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FF4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DF06" w14:textId="60365C7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37</w:t>
            </w:r>
          </w:p>
        </w:tc>
      </w:tr>
      <w:tr w:rsidR="00AC3F67" w:rsidRPr="00AC3F67" w14:paraId="7216A6B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25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3X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61D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5.9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F7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5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8C7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F7E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136" w14:textId="208511A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33</w:t>
            </w:r>
          </w:p>
        </w:tc>
      </w:tr>
      <w:tr w:rsidR="00AC3F67" w:rsidRPr="00AC3F67" w14:paraId="41B58FE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03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09D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7.6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8E9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55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59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CA2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F9A1" w14:textId="2C03DD4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52</w:t>
            </w:r>
          </w:p>
        </w:tc>
      </w:tr>
      <w:tr w:rsidR="00AC3F67" w:rsidRPr="00AC3F67" w14:paraId="6B87901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231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8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5.8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4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40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C87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3ABE" w14:textId="2B4CFF4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2</w:t>
            </w:r>
          </w:p>
        </w:tc>
      </w:tr>
      <w:tr w:rsidR="00AC3F67" w:rsidRPr="00AC3F67" w14:paraId="3E66AA1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D95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5R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2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9.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80C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67E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BED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252" w14:textId="43EA24C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90</w:t>
            </w:r>
          </w:p>
        </w:tc>
      </w:tr>
      <w:tr w:rsidR="00AC3F67" w:rsidRPr="00AC3F67" w14:paraId="3F671DA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CE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57D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3.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2D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2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52D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887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74A8" w14:textId="0890D16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52</w:t>
            </w:r>
          </w:p>
        </w:tc>
      </w:tr>
      <w:tr w:rsidR="00AC3F67" w:rsidRPr="00AC3F67" w14:paraId="75FB779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957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0C3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8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265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7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D6B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D3D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D0B" w14:textId="36BE860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46</w:t>
            </w:r>
          </w:p>
        </w:tc>
      </w:tr>
      <w:tr w:rsidR="00AC3F67" w:rsidRPr="00AC3F67" w14:paraId="696EE0D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292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M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D80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.5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092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4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A08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AEA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D16" w14:textId="4629A9E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31</w:t>
            </w:r>
          </w:p>
        </w:tc>
      </w:tr>
      <w:tr w:rsidR="00AC3F67" w:rsidRPr="00AC3F67" w14:paraId="6DF7088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36C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27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6ED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1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4CA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4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89F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1B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D22" w14:textId="4768664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24</w:t>
            </w:r>
          </w:p>
        </w:tc>
      </w:tr>
      <w:tr w:rsidR="00AC3F67" w:rsidRPr="00AC3F67" w14:paraId="6ADE90B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18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73D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8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79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44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92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2A5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F5AD" w14:textId="0B2782D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05</w:t>
            </w:r>
          </w:p>
        </w:tc>
      </w:tr>
      <w:tr w:rsidR="00AC3F67" w:rsidRPr="00AC3F67" w14:paraId="38D138D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9B8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AA5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2.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AD4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93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847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87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5128" w14:textId="05D3209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04</w:t>
            </w:r>
          </w:p>
        </w:tc>
      </w:tr>
      <w:tr w:rsidR="00AC3F67" w:rsidRPr="00AC3F67" w14:paraId="06C9610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14C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13B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3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7C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7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BA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4C9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4BB" w14:textId="0F94FF7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85</w:t>
            </w:r>
          </w:p>
        </w:tc>
      </w:tr>
      <w:tr w:rsidR="00AC3F67" w:rsidRPr="00AC3F67" w14:paraId="68CF0F7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A4E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3Y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38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DBD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2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0B0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7E7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A10" w14:textId="6219593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24</w:t>
            </w:r>
          </w:p>
        </w:tc>
      </w:tr>
      <w:tr w:rsidR="00AC3F67" w:rsidRPr="00AC3F67" w14:paraId="30F234A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4C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C09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9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3A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85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8A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3E5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C18" w14:textId="017F61E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0</w:t>
            </w:r>
          </w:p>
        </w:tc>
      </w:tr>
      <w:tr w:rsidR="00AC3F67" w:rsidRPr="00AC3F67" w14:paraId="3B1C7BE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1F9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W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E3A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7.8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CBF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1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98B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49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0B8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35F9" w14:textId="0EDC929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86</w:t>
            </w:r>
          </w:p>
        </w:tc>
      </w:tr>
      <w:tr w:rsidR="00AC3F67" w:rsidRPr="00AC3F67" w14:paraId="61F963A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379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B4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6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411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83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FA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F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E4F6" w14:textId="3EF1A93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82</w:t>
            </w:r>
          </w:p>
        </w:tc>
      </w:tr>
      <w:tr w:rsidR="00AC3F67" w:rsidRPr="00AC3F67" w14:paraId="2C894C5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63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8O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943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0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F09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77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152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C2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EDF" w14:textId="57F584F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57</w:t>
            </w:r>
          </w:p>
        </w:tc>
      </w:tr>
      <w:tr w:rsidR="00AC3F67" w:rsidRPr="00AC3F67" w14:paraId="6A462B7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38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C-A66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0A8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.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1F5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6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97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99E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8BF" w14:textId="00FA37E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50</w:t>
            </w:r>
          </w:p>
        </w:tc>
      </w:tr>
      <w:tr w:rsidR="00AC3F67" w:rsidRPr="00AC3F67" w14:paraId="0E2C1A1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F9B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2BD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7.9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62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0DA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FFE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2B04" w14:textId="1A3F08F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27</w:t>
            </w:r>
          </w:p>
        </w:tc>
      </w:tr>
      <w:tr w:rsidR="00AC3F67" w:rsidRPr="00AC3F67" w14:paraId="32577C7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8B7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E5-A4U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4D6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C42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97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E94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26C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B182" w14:textId="7F4784C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24</w:t>
            </w:r>
          </w:p>
        </w:tc>
      </w:tr>
      <w:tr w:rsidR="00AC3F67" w:rsidRPr="00AC3F67" w14:paraId="16E6A06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38C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B41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682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1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225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7B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E5F" w14:textId="75BCDF1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08</w:t>
            </w:r>
          </w:p>
        </w:tc>
      </w:tr>
      <w:tr w:rsidR="00AC3F67" w:rsidRPr="00AC3F67" w14:paraId="2826727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6A9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5R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985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.9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5DB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3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7D8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F03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36D" w14:textId="69C6E75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06</w:t>
            </w:r>
          </w:p>
        </w:tc>
      </w:tr>
      <w:tr w:rsidR="00AC3F67" w:rsidRPr="00AC3F67" w14:paraId="3693D5F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566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7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F4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1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4A7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3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5F0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1E9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E758" w14:textId="0EA5F62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95</w:t>
            </w:r>
          </w:p>
        </w:tc>
      </w:tr>
      <w:tr w:rsidR="00AC3F67" w:rsidRPr="00AC3F67" w14:paraId="3DEA96E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302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3W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2B7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A81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0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8A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EF2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E0F9" w14:textId="0FE1388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62</w:t>
            </w:r>
          </w:p>
        </w:tc>
      </w:tr>
      <w:tr w:rsidR="00AC3F67" w:rsidRPr="00AC3F67" w14:paraId="69C82BF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418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BC2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7.8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F13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9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009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1F8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3E4" w14:textId="4E43086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8</w:t>
            </w:r>
          </w:p>
        </w:tc>
      </w:tr>
      <w:tr w:rsidR="00AC3F67" w:rsidRPr="00AC3F67" w14:paraId="5103698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593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3Z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FBC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E91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63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AB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A9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468" w14:textId="7CA75F4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49</w:t>
            </w:r>
          </w:p>
        </w:tc>
      </w:tr>
      <w:tr w:rsidR="00AC3F67" w:rsidRPr="00AC3F67" w14:paraId="5208F93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97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5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FF2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F81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9F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DD06" w14:textId="3BFF995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40</w:t>
            </w:r>
          </w:p>
        </w:tc>
      </w:tr>
      <w:tr w:rsidR="00AC3F67" w:rsidRPr="00AC3F67" w14:paraId="500AEF0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51C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BD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9.6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35E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2B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D56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9925" w14:textId="57AA510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6</w:t>
            </w:r>
          </w:p>
        </w:tc>
      </w:tr>
      <w:tr w:rsidR="00AC3F67" w:rsidRPr="00AC3F67" w14:paraId="7EE39AD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413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M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2BC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09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7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6A2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5B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621C" w14:textId="3BF3831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8</w:t>
            </w:r>
          </w:p>
        </w:tc>
      </w:tr>
      <w:tr w:rsidR="00AC3F67" w:rsidRPr="00AC3F67" w14:paraId="6DCF4B0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546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F-AA3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61C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E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97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22D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29A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2D22" w14:textId="07F9B5E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2</w:t>
            </w:r>
          </w:p>
        </w:tc>
      </w:tr>
      <w:tr w:rsidR="00AC3F67" w:rsidRPr="00AC3F67" w14:paraId="2F861D9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8B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A3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EF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5B2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08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B9F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78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AFB8" w14:textId="11C3DB2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0</w:t>
            </w:r>
          </w:p>
        </w:tc>
      </w:tr>
      <w:tr w:rsidR="00AC3F67" w:rsidRPr="00AC3F67" w14:paraId="6BED2C6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AC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2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4A6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.4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6B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C23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246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33C6" w14:textId="21BBFDA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4</w:t>
            </w:r>
          </w:p>
        </w:tc>
      </w:tr>
      <w:tr w:rsidR="00AC3F67" w:rsidRPr="00AC3F67" w14:paraId="06AA121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CA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7X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26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9.1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990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043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BDE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18AA" w14:textId="43FFB5C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4</w:t>
            </w:r>
          </w:p>
        </w:tc>
      </w:tr>
      <w:tr w:rsidR="00AC3F67" w:rsidRPr="00AC3F67" w14:paraId="2F4B1C4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D30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PQ-A6FI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997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.9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3F3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6B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CA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C7A0" w14:textId="43EC9A2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6</w:t>
            </w:r>
          </w:p>
        </w:tc>
      </w:tr>
      <w:tr w:rsidR="00AC3F67" w:rsidRPr="00AC3F67" w14:paraId="6C9476C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00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53B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9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873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3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8DF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04E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0902" w14:textId="66E1EF3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8</w:t>
            </w:r>
          </w:p>
        </w:tc>
      </w:tr>
      <w:tr w:rsidR="00AC3F67" w:rsidRPr="00AC3F67" w14:paraId="4F7914D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980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76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FA4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.4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E59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4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28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1C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0ADA" w14:textId="04A28A7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8</w:t>
            </w:r>
          </w:p>
        </w:tc>
      </w:tr>
      <w:tr w:rsidR="00AC3F67" w:rsidRPr="00AC3F67" w14:paraId="0685EEA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D55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J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548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.7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E5A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1D1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5D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6E81" w14:textId="6AA6B24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5</w:t>
            </w:r>
          </w:p>
        </w:tc>
      </w:tr>
      <w:tr w:rsidR="00AC3F67" w:rsidRPr="00AC3F67" w14:paraId="0F1EB69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C4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J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070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B0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2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209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01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AE76" w14:textId="1812065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5</w:t>
            </w:r>
          </w:p>
        </w:tc>
      </w:tr>
      <w:tr w:rsidR="00AC3F67" w:rsidRPr="00AC3F67" w14:paraId="2F79239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56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K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3D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73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3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F79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4B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871D" w14:textId="068AFCF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5</w:t>
            </w:r>
          </w:p>
        </w:tc>
      </w:tr>
      <w:tr w:rsidR="00AC3F67" w:rsidRPr="00AC3F67" w14:paraId="5BC278B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A0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7I0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52D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A8B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7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A32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5F1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D17D" w14:textId="1D169D9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4</w:t>
            </w:r>
          </w:p>
        </w:tc>
      </w:tr>
      <w:tr w:rsidR="00AC3F67" w:rsidRPr="00AC3F67" w14:paraId="0A4FD36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35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890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FD1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04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D1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592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CE1" w14:textId="07A977B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2</w:t>
            </w:r>
          </w:p>
        </w:tc>
      </w:tr>
      <w:tr w:rsidR="00AC3F67" w:rsidRPr="00AC3F67" w14:paraId="2FB3668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AE5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9F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7D8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1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4F4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4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4F5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59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E7BF" w14:textId="0B63502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2</w:t>
            </w:r>
          </w:p>
        </w:tc>
      </w:tr>
      <w:tr w:rsidR="00AC3F67" w:rsidRPr="00AC3F67" w14:paraId="20C78CF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F2B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W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E3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4.8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7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C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50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097" w14:textId="7C05938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8</w:t>
            </w:r>
          </w:p>
        </w:tc>
      </w:tr>
      <w:tr w:rsidR="00AC3F67" w:rsidRPr="00AC3F67" w14:paraId="0AA79A1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680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Z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BAA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FB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4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437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1E4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4E88" w14:textId="7CF9427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0</w:t>
            </w:r>
          </w:p>
        </w:tc>
      </w:tr>
      <w:tr w:rsidR="00AC3F67" w:rsidRPr="00AC3F67" w14:paraId="3F3B3D8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204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97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2.3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41C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81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74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9A0" w14:textId="017881E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7</w:t>
            </w:r>
          </w:p>
        </w:tc>
      </w:tr>
      <w:tr w:rsidR="00AC3F67" w:rsidRPr="00AC3F67" w14:paraId="0373097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313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78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E88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9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B16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14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9E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E8F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00BC" w14:textId="071CB30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6</w:t>
            </w:r>
          </w:p>
        </w:tc>
      </w:tr>
      <w:tr w:rsidR="00AC3F67" w:rsidRPr="00AC3F67" w14:paraId="3B19EB3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B8B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Z-AA7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688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7B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1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4A6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412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68BD" w14:textId="730C857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6</w:t>
            </w:r>
          </w:p>
        </w:tc>
      </w:tr>
      <w:tr w:rsidR="00AC3F67" w:rsidRPr="00AC3F67" w14:paraId="2090B0A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343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BAE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290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91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95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50F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25DE" w14:textId="4268B92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0</w:t>
            </w:r>
          </w:p>
        </w:tc>
      </w:tr>
      <w:tr w:rsidR="00AC3F67" w:rsidRPr="00AC3F67" w14:paraId="4329931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E6F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8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7C5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.1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4EA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0FB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EDE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F94" w14:textId="4693CEB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6</w:t>
            </w:r>
          </w:p>
        </w:tc>
      </w:tr>
      <w:tr w:rsidR="00AC3F67" w:rsidRPr="00AC3F67" w14:paraId="20DC734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53D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4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41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8.7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EB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7E4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6FA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E9B3" w14:textId="2F6EB34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9</w:t>
            </w:r>
          </w:p>
        </w:tc>
      </w:tr>
      <w:tr w:rsidR="00AC3F67" w:rsidRPr="00AC3F67" w14:paraId="46AA6A7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89B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5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694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25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FDB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2F2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EB9" w14:textId="44E162D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0</w:t>
            </w:r>
          </w:p>
        </w:tc>
      </w:tr>
      <w:tr w:rsidR="00AC3F67" w:rsidRPr="00AC3F67" w14:paraId="173C86C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97C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5-AA2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3FE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761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93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6F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03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EB66" w14:textId="159ACCF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4</w:t>
            </w:r>
          </w:p>
        </w:tc>
      </w:tr>
      <w:tr w:rsidR="00AC3F67" w:rsidRPr="00AC3F67" w14:paraId="1C77683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77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7D9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5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0A4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5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CA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EE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91A6" w14:textId="6EB521C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1</w:t>
            </w:r>
          </w:p>
        </w:tc>
      </w:tr>
      <w:tr w:rsidR="00AC3F67" w:rsidRPr="00AC3F67" w14:paraId="22EB835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064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3P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A4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7.2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A2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1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E1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6F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AD05" w14:textId="35DD9C2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1</w:t>
            </w:r>
          </w:p>
        </w:tc>
      </w:tr>
      <w:tr w:rsidR="00AC3F67" w:rsidRPr="00AC3F67" w14:paraId="01965F3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6BD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QI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D86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961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5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1D3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28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86FC" w14:textId="11BD058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7</w:t>
            </w:r>
          </w:p>
        </w:tc>
      </w:tr>
      <w:tr w:rsidR="00AC3F67" w:rsidRPr="00AC3F67" w14:paraId="511B710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45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71A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1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D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38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C57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2B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ED5B" w14:textId="1B8AA33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6</w:t>
            </w:r>
          </w:p>
        </w:tc>
      </w:tr>
      <w:tr w:rsidR="00AC3F67" w:rsidRPr="00AC3F67" w14:paraId="799E66D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29D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A4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B5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72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4F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0D0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1FA9" w14:textId="30A4B9F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2</w:t>
            </w:r>
          </w:p>
        </w:tc>
      </w:tr>
      <w:tr w:rsidR="00AC3F67" w:rsidRPr="00AC3F67" w14:paraId="1450B9E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FA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Y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43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034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49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547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917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C22A" w14:textId="3A7F270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9</w:t>
            </w:r>
          </w:p>
        </w:tc>
      </w:tr>
      <w:tr w:rsidR="00AC3F67" w:rsidRPr="00AC3F67" w14:paraId="71B29B4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57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T-A61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15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7.0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07C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4F1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958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92F" w14:textId="3B08F96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3</w:t>
            </w:r>
          </w:p>
        </w:tc>
      </w:tr>
      <w:tr w:rsidR="00AC3F67" w:rsidRPr="00AC3F67" w14:paraId="52C6C6F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89A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8E6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9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2C0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5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EDF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273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2E0" w14:textId="6254D7A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6</w:t>
            </w:r>
          </w:p>
        </w:tc>
      </w:tr>
      <w:tr w:rsidR="00AC3F67" w:rsidRPr="00AC3F67" w14:paraId="7AC00EF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F4E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WY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043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6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1BC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45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08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6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C38" w14:textId="6BE22FC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3</w:t>
            </w:r>
          </w:p>
        </w:tc>
      </w:tr>
      <w:tr w:rsidR="00AC3F67" w:rsidRPr="00AC3F67" w14:paraId="3064341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ADB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9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388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.6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ECC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29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AF0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F7A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B623" w14:textId="5F50E1A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9</w:t>
            </w:r>
          </w:p>
        </w:tc>
      </w:tr>
      <w:tr w:rsidR="00AC3F67" w:rsidRPr="00AC3F67" w14:paraId="16F9459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DB8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K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91F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5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E5A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0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377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1E8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F704" w14:textId="3CECB7A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1</w:t>
            </w:r>
          </w:p>
        </w:tc>
      </w:tr>
      <w:tr w:rsidR="00AC3F67" w:rsidRPr="00AC3F67" w14:paraId="5A2D347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BCD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R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A87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9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FE0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5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4AD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AF0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D391" w14:textId="604D62A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2</w:t>
            </w:r>
          </w:p>
        </w:tc>
      </w:tr>
      <w:tr w:rsidR="00AC3F67" w:rsidRPr="00AC3F67" w14:paraId="0C08A85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E26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LA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024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1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5A3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9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F1A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8A2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9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ABE" w14:textId="13CF296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8</w:t>
            </w:r>
          </w:p>
        </w:tc>
      </w:tr>
      <w:tr w:rsidR="00AC3F67" w:rsidRPr="00AC3F67" w14:paraId="28942AD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F53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AF0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EA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96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6A8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EE4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6FB" w14:textId="0D73B10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7</w:t>
            </w:r>
          </w:p>
        </w:tc>
      </w:tr>
      <w:tr w:rsidR="00AC3F67" w:rsidRPr="00AC3F67" w14:paraId="0321835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A7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A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5B7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2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592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986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E84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0D2" w14:textId="2A5C23C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7</w:t>
            </w:r>
          </w:p>
        </w:tc>
      </w:tr>
      <w:tr w:rsidR="00AC3F67" w:rsidRPr="00AC3F67" w14:paraId="53A129F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18B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7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1.4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A7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D4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EB8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3132" w14:textId="2BD4696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8</w:t>
            </w:r>
          </w:p>
        </w:tc>
      </w:tr>
      <w:tr w:rsidR="00AC3F67" w:rsidRPr="00AC3F67" w14:paraId="741E1A6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207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T-A8J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A47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5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6A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68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71D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32C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F8B" w14:textId="0EDC301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2</w:t>
            </w:r>
          </w:p>
        </w:tc>
      </w:tr>
      <w:tr w:rsidR="00AC3F67" w:rsidRPr="00AC3F67" w14:paraId="7122AEF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20B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AT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5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0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3D8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7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105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32D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C16" w14:textId="302CD6F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9</w:t>
            </w:r>
          </w:p>
        </w:tc>
      </w:tr>
      <w:tr w:rsidR="00AC3F67" w:rsidRPr="00AC3F67" w14:paraId="10791C1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7AA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A3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C1D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4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39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73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36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972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8DDC" w14:textId="4340877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7</w:t>
            </w:r>
          </w:p>
        </w:tc>
      </w:tr>
      <w:tr w:rsidR="00AC3F67" w:rsidRPr="00AC3F67" w14:paraId="692195D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AEA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3B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6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284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E33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5EC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52DD" w14:textId="1D98EA9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4</w:t>
            </w:r>
          </w:p>
        </w:tc>
      </w:tr>
      <w:tr w:rsidR="00AC3F67" w:rsidRPr="00AC3F67" w14:paraId="4B6CC47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43B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F-A47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229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DE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9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77C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6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217" w14:textId="0E6C9C5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3</w:t>
            </w:r>
          </w:p>
        </w:tc>
      </w:tr>
      <w:tr w:rsidR="00AC3F67" w:rsidRPr="00AC3F67" w14:paraId="4E5A861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580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115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3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CF5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9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77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2D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5DA0" w14:textId="77B593C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2</w:t>
            </w:r>
          </w:p>
        </w:tc>
      </w:tr>
      <w:tr w:rsidR="00AC3F67" w:rsidRPr="00AC3F67" w14:paraId="4F266F5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C8D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3VY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D2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B69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7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54C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B8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9B0" w14:textId="0BF26C7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3</w:t>
            </w:r>
          </w:p>
        </w:tc>
      </w:tr>
      <w:tr w:rsidR="00AC3F67" w:rsidRPr="00AC3F67" w14:paraId="6EB062B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61D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004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6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597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61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461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664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2AE" w14:textId="6E38F0B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87</w:t>
            </w:r>
          </w:p>
        </w:tc>
      </w:tr>
      <w:tr w:rsidR="00AC3F67" w:rsidRPr="00AC3F67" w14:paraId="49C1F18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CB3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3W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62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9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B64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5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8C8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E7B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2FA0" w14:textId="19779F9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3</w:t>
            </w:r>
          </w:p>
        </w:tc>
      </w:tr>
      <w:tr w:rsidR="00AC3F67" w:rsidRPr="00AC3F67" w14:paraId="1F4096D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B12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B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92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E3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14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E6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057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C26" w14:textId="1D32D25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9</w:t>
            </w:r>
          </w:p>
        </w:tc>
      </w:tr>
      <w:tr w:rsidR="00AC3F67" w:rsidRPr="00AC3F67" w14:paraId="23DFB68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FF4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2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25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810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40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23C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BD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394" w14:textId="41BCA6C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2</w:t>
            </w:r>
          </w:p>
        </w:tc>
      </w:tr>
      <w:tr w:rsidR="00AC3F67" w:rsidRPr="00AC3F67" w14:paraId="4CFFB16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9FF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J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F7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5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6B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9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6C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049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84B4" w14:textId="7D560EB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0</w:t>
            </w:r>
          </w:p>
        </w:tc>
      </w:tr>
      <w:tr w:rsidR="00AC3F67" w:rsidRPr="00AC3F67" w14:paraId="5715299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9B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B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0CB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1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E27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ACD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0010" w14:textId="697F125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3</w:t>
            </w:r>
          </w:p>
        </w:tc>
      </w:tr>
      <w:tr w:rsidR="00AC3F67" w:rsidRPr="00AC3F67" w14:paraId="0B0AD5E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A15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QK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62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2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64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3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208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BB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E4B" w14:textId="4AF0671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3</w:t>
            </w:r>
          </w:p>
        </w:tc>
      </w:tr>
      <w:tr w:rsidR="00AC3F67" w:rsidRPr="00AC3F67" w14:paraId="2F2AB7F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E2F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0A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.9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C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3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7D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691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AF30" w14:textId="03B0512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0</w:t>
            </w:r>
          </w:p>
        </w:tc>
      </w:tr>
      <w:tr w:rsidR="00AC3F67" w:rsidRPr="00AC3F67" w14:paraId="73C7C2D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CF1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1E1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.1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408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73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5A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A229" w14:textId="1E26E11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6</w:t>
            </w:r>
          </w:p>
        </w:tc>
      </w:tr>
      <w:tr w:rsidR="00AC3F67" w:rsidRPr="00AC3F67" w14:paraId="7222411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1BB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C8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.5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9BC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9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103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FAC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743D" w14:textId="5495527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9</w:t>
            </w:r>
          </w:p>
        </w:tc>
      </w:tr>
      <w:tr w:rsidR="00AC3F67" w:rsidRPr="00AC3F67" w14:paraId="1A7D577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62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75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8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9D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18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D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E43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779" w14:textId="7F88B04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0</w:t>
            </w:r>
          </w:p>
        </w:tc>
      </w:tr>
      <w:tr w:rsidR="00AC3F67" w:rsidRPr="00AC3F67" w14:paraId="698E547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809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T-A5Z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081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5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1F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23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D1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7A0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038F" w14:textId="39DED3C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9</w:t>
            </w:r>
          </w:p>
        </w:tc>
      </w:tr>
      <w:tr w:rsidR="00AC3F67" w:rsidRPr="00AC3F67" w14:paraId="28B17C7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8EE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06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9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A99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0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DEB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FCF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B488" w14:textId="34705B2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0</w:t>
            </w:r>
          </w:p>
        </w:tc>
      </w:tr>
      <w:tr w:rsidR="00AC3F67" w:rsidRPr="00AC3F67" w14:paraId="2ABD425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419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Y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2B1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8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31C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EE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61B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7DBB" w14:textId="5566C94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5</w:t>
            </w:r>
          </w:p>
        </w:tc>
      </w:tr>
      <w:tr w:rsidR="00AC3F67" w:rsidRPr="00AC3F67" w14:paraId="26A8284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70B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4BB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8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660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089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42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764C" w14:textId="6344934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0</w:t>
            </w:r>
          </w:p>
        </w:tc>
      </w:tr>
      <w:tr w:rsidR="00AC3F67" w:rsidRPr="00AC3F67" w14:paraId="2E2B6CB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65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BC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2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2F8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34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D8A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837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80E4" w14:textId="58D275D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6</w:t>
            </w:r>
          </w:p>
        </w:tc>
      </w:tr>
      <w:tr w:rsidR="00AC3F67" w:rsidRPr="00AC3F67" w14:paraId="64A3F6C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F2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0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9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6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2A0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43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353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B9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9B76" w14:textId="1CFE8BC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4</w:t>
            </w:r>
          </w:p>
        </w:tc>
      </w:tr>
      <w:tr w:rsidR="00AC3F67" w:rsidRPr="00AC3F67" w14:paraId="2240596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6C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K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339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0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E4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5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6A1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45E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972D" w14:textId="6C45E5C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6</w:t>
            </w:r>
          </w:p>
        </w:tc>
      </w:tr>
      <w:tr w:rsidR="00AC3F67" w:rsidRPr="00AC3F67" w14:paraId="36260F3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F69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3Z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32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5C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57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41F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7A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8B19" w14:textId="508CE6D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6</w:t>
            </w:r>
          </w:p>
        </w:tc>
      </w:tr>
      <w:tr w:rsidR="00AC3F67" w:rsidRPr="00AC3F67" w14:paraId="438B2E2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196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N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5D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1.4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B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13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2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632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A658" w14:textId="4881E24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4</w:t>
            </w:r>
          </w:p>
        </w:tc>
      </w:tr>
      <w:tr w:rsidR="00AC3F67" w:rsidRPr="00AC3F67" w14:paraId="5B321B0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39C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G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563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8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9E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1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68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F3B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5574" w14:textId="39D2EC3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1</w:t>
            </w:r>
          </w:p>
        </w:tc>
      </w:tr>
      <w:tr w:rsidR="00AC3F67" w:rsidRPr="00AC3F67" w14:paraId="5CE672F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DE3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2I4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DBC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8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BF3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150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51C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48BD" w14:textId="6BBD418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9</w:t>
            </w:r>
          </w:p>
        </w:tc>
      </w:tr>
      <w:tr w:rsidR="00AC3F67" w:rsidRPr="00AC3F67" w14:paraId="7F643B4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F8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3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EE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2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64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2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26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8E9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876C" w14:textId="568733A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4</w:t>
            </w:r>
          </w:p>
        </w:tc>
      </w:tr>
      <w:tr w:rsidR="00AC3F67" w:rsidRPr="00AC3F67" w14:paraId="5B6DB9F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4B1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6B6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8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05A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5F7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2D9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C11" w14:textId="1BD476D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7</w:t>
            </w:r>
          </w:p>
        </w:tc>
      </w:tr>
      <w:tr w:rsidR="00AC3F67" w:rsidRPr="00AC3F67" w14:paraId="4519CF6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EA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C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9F1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4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49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528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6DB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D90E" w14:textId="40DFD74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3</w:t>
            </w:r>
          </w:p>
        </w:tc>
      </w:tr>
      <w:tr w:rsidR="00AC3F67" w:rsidRPr="00AC3F67" w14:paraId="3AD1BB7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13D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K-A6A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C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9F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98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031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3A1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44D7" w14:textId="6653332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6</w:t>
            </w:r>
          </w:p>
        </w:tc>
      </w:tr>
      <w:tr w:rsidR="00AC3F67" w:rsidRPr="00AC3F67" w14:paraId="17A8870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38B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4X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92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4CF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9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7F9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72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E741" w14:textId="20DD85D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3</w:t>
            </w:r>
          </w:p>
        </w:tc>
      </w:tr>
      <w:tr w:rsidR="00AC3F67" w:rsidRPr="00AC3F67" w14:paraId="7BC0E13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5E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9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2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843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CCE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DBB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CEFE" w14:textId="6D64E89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1</w:t>
            </w:r>
          </w:p>
        </w:tc>
      </w:tr>
      <w:tr w:rsidR="00AC3F67" w:rsidRPr="00AC3F67" w14:paraId="0C1475F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11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N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804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2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78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649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C81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39A0" w14:textId="533CC8D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3</w:t>
            </w:r>
          </w:p>
        </w:tc>
      </w:tr>
      <w:tr w:rsidR="00AC3F67" w:rsidRPr="00AC3F67" w14:paraId="3ED6103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1E4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8O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619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7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4C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D1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C37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122" w14:textId="5DF2D3F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9</w:t>
            </w:r>
          </w:p>
        </w:tc>
      </w:tr>
      <w:tr w:rsidR="00AC3F67" w:rsidRPr="00AC3F67" w14:paraId="0BA770D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4F1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FC8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5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9D9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9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57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852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272A" w14:textId="47BAE3C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7</w:t>
            </w:r>
          </w:p>
        </w:tc>
      </w:tr>
      <w:tr w:rsidR="00AC3F67" w:rsidRPr="00AC3F67" w14:paraId="38E22E5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C83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A7B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CB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1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665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BCA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D67" w14:textId="67C2225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7</w:t>
            </w:r>
          </w:p>
        </w:tc>
      </w:tr>
      <w:tr w:rsidR="00AC3F67" w:rsidRPr="00AC3F67" w14:paraId="6F1458F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F2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8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B9B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.9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2E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3F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560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EA9D" w14:textId="1DAC288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1</w:t>
            </w:r>
          </w:p>
        </w:tc>
      </w:tr>
      <w:tr w:rsidR="00AC3F67" w:rsidRPr="00AC3F67" w14:paraId="74779D1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8E1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F5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8F0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2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CE8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90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9AAD" w14:textId="709C142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73</w:t>
            </w:r>
          </w:p>
        </w:tc>
      </w:tr>
      <w:tr w:rsidR="00AC3F67" w:rsidRPr="00AC3F67" w14:paraId="0C0495F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393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477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2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C2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22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A2C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755" w14:textId="2EBE8DE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71</w:t>
            </w:r>
          </w:p>
        </w:tc>
      </w:tr>
      <w:tr w:rsidR="00AC3F67" w:rsidRPr="00AC3F67" w14:paraId="0F9C2C9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95D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6D8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8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F45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79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48F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C40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AF7" w14:textId="5F56166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71</w:t>
            </w:r>
          </w:p>
        </w:tc>
      </w:tr>
      <w:tr w:rsidR="00AC3F67" w:rsidRPr="00AC3F67" w14:paraId="4B9BF4D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CAE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24E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6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B16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1C0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CC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9786" w14:textId="04A65E9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8</w:t>
            </w:r>
          </w:p>
        </w:tc>
      </w:tr>
      <w:tr w:rsidR="00AC3F67" w:rsidRPr="00AC3F67" w14:paraId="24E3CDF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3A5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EBF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1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924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5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EAC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186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E27D" w14:textId="7D86786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7</w:t>
            </w:r>
          </w:p>
        </w:tc>
      </w:tr>
      <w:tr w:rsidR="00AC3F67" w:rsidRPr="00AC3F67" w14:paraId="745313B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86F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97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DD2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84E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65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5F7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94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A007" w14:textId="2AC6DDB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3</w:t>
            </w:r>
          </w:p>
        </w:tc>
      </w:tr>
      <w:tr w:rsidR="00AC3F67" w:rsidRPr="00AC3F67" w14:paraId="179E2DC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584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85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8A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5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AF9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7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B26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5B1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34E" w14:textId="2A339EF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54</w:t>
            </w:r>
          </w:p>
        </w:tc>
      </w:tr>
      <w:tr w:rsidR="00AC3F67" w:rsidRPr="00AC3F67" w14:paraId="435B92A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403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4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8EE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.9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A5E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906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47B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D75A" w14:textId="1965AD5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53</w:t>
            </w:r>
          </w:p>
        </w:tc>
      </w:tr>
      <w:tr w:rsidR="00AC3F67" w:rsidRPr="00AC3F67" w14:paraId="2090113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ED5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89F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5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5EC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8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47D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1FD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E1A" w14:textId="6CB7AD0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9</w:t>
            </w:r>
          </w:p>
        </w:tc>
      </w:tr>
      <w:tr w:rsidR="00AC3F67" w:rsidRPr="00AC3F67" w14:paraId="25E467A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16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U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69C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14C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73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823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5DD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85E" w14:textId="5D750DB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5</w:t>
            </w:r>
          </w:p>
        </w:tc>
      </w:tr>
      <w:tr w:rsidR="00AC3F67" w:rsidRPr="00AC3F67" w14:paraId="4225DCB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89F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Q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00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7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C8C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4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8E4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E3B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0C13" w14:textId="6E9C76E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3</w:t>
            </w:r>
          </w:p>
        </w:tc>
      </w:tr>
      <w:tr w:rsidR="00AC3F67" w:rsidRPr="00AC3F67" w14:paraId="75B4CC5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371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F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171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8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ADD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F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8D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719F" w14:textId="038A701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1</w:t>
            </w:r>
          </w:p>
        </w:tc>
      </w:tr>
      <w:tr w:rsidR="00AC3F67" w:rsidRPr="00AC3F67" w14:paraId="6C57A4F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B8F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C9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508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2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68C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1A1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E97A" w14:textId="70F9B7E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26</w:t>
            </w:r>
          </w:p>
        </w:tc>
      </w:tr>
      <w:tr w:rsidR="00AC3F67" w:rsidRPr="00AC3F67" w14:paraId="5C9A830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C8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3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931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0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0AC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72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98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EE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3C3" w14:textId="37110B8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15</w:t>
            </w:r>
          </w:p>
        </w:tc>
      </w:tr>
      <w:tr w:rsidR="00AC3F67" w:rsidRPr="00AC3F67" w14:paraId="1669FE1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0C9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CCE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3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7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BD5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F75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AAB1" w14:textId="23F5437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15</w:t>
            </w:r>
          </w:p>
        </w:tc>
      </w:tr>
      <w:tr w:rsidR="00AC3F67" w:rsidRPr="00AC3F67" w14:paraId="3EBA2E5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EEF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Z-AA7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F9B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6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54C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7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19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4A5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9378" w14:textId="132B0AC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13</w:t>
            </w:r>
          </w:p>
        </w:tc>
      </w:tr>
      <w:tr w:rsidR="00AC3F67" w:rsidRPr="00AC3F67" w14:paraId="56DA65F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85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Q-A5N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F9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.7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BA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4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9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020D" w14:textId="7548104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12</w:t>
            </w:r>
          </w:p>
        </w:tc>
      </w:tr>
      <w:tr w:rsidR="00AC3F67" w:rsidRPr="00AC3F67" w14:paraId="35C0D1A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AC3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958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7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143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4B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980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A91F" w14:textId="68A5A49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05</w:t>
            </w:r>
          </w:p>
        </w:tc>
      </w:tr>
      <w:tr w:rsidR="00AC3F67" w:rsidRPr="00AC3F67" w14:paraId="5F16BE7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AE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163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4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E3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47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92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EE1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C8CA" w14:textId="35A95B6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01</w:t>
            </w:r>
          </w:p>
        </w:tc>
      </w:tr>
      <w:tr w:rsidR="00AC3F67" w:rsidRPr="00AC3F67" w14:paraId="1D9F141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568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A86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FF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6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51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ACB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FABE" w14:textId="3D23562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00</w:t>
            </w:r>
          </w:p>
        </w:tc>
      </w:tr>
      <w:tr w:rsidR="00AC3F67" w:rsidRPr="00AC3F67" w14:paraId="10C7EF2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20E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Y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FFE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7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E9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9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BF5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07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5F6E" w14:textId="0FAC0B2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94</w:t>
            </w:r>
          </w:p>
        </w:tc>
      </w:tr>
      <w:tr w:rsidR="00AC3F67" w:rsidRPr="00AC3F67" w14:paraId="7D10447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BA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97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421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9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65E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CD3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F04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533" w14:textId="5635995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6</w:t>
            </w:r>
          </w:p>
        </w:tc>
      </w:tr>
      <w:tr w:rsidR="00AC3F67" w:rsidRPr="00AC3F67" w14:paraId="55FD682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20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3Y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4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9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F60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2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C54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56E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BA2" w14:textId="61493A5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6</w:t>
            </w:r>
          </w:p>
        </w:tc>
      </w:tr>
      <w:tr w:rsidR="00AC3F67" w:rsidRPr="00AC3F67" w14:paraId="4C5653B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E39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9A2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9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A27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B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61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5A1F" w14:textId="5150B06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4</w:t>
            </w:r>
          </w:p>
        </w:tc>
      </w:tr>
      <w:tr w:rsidR="00AC3F67" w:rsidRPr="00AC3F67" w14:paraId="63734D1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885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2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5C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4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3EC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7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876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0D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BB26" w14:textId="1F8BC56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3</w:t>
            </w:r>
          </w:p>
        </w:tc>
      </w:tr>
      <w:tr w:rsidR="00AC3F67" w:rsidRPr="00AC3F67" w14:paraId="63BC6D1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C3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3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42E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3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85D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5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4E9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D2D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447D" w14:textId="5021729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3</w:t>
            </w:r>
          </w:p>
        </w:tc>
      </w:tr>
      <w:tr w:rsidR="00AC3F67" w:rsidRPr="00AC3F67" w14:paraId="7838BEA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E9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C-A8S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EE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6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3FA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6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758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F0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D44F" w14:textId="2E35C0B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2</w:t>
            </w:r>
          </w:p>
        </w:tc>
      </w:tr>
      <w:tr w:rsidR="00AC3F67" w:rsidRPr="00AC3F67" w14:paraId="613E702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F25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L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068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9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D8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8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361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096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D5D1" w14:textId="5F2F906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1</w:t>
            </w:r>
          </w:p>
        </w:tc>
      </w:tr>
      <w:tr w:rsidR="00AC3F67" w:rsidRPr="00AC3F67" w14:paraId="661E2CD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FE4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42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C48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6D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3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7C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603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C63" w14:textId="3EC3FB1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67</w:t>
            </w:r>
          </w:p>
        </w:tc>
      </w:tr>
      <w:tr w:rsidR="00AC3F67" w:rsidRPr="00AC3F67" w14:paraId="6086FE1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C4E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4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52C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8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2E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3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A07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7A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CF93" w14:textId="7F8561B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60</w:t>
            </w:r>
          </w:p>
        </w:tc>
      </w:tr>
      <w:tr w:rsidR="00AC3F67" w:rsidRPr="00AC3F67" w14:paraId="3724074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867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5U8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C7E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7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4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34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C21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E1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3494" w14:textId="3B03D0E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60</w:t>
            </w:r>
          </w:p>
        </w:tc>
      </w:tr>
      <w:tr w:rsidR="00AC3F67" w:rsidRPr="00AC3F67" w14:paraId="54F4255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1B4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Q-A2O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9A3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8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89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27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42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2B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93DC" w14:textId="1C71F2C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60</w:t>
            </w:r>
          </w:p>
        </w:tc>
      </w:tr>
      <w:tr w:rsidR="00AC3F67" w:rsidRPr="00AC3F67" w14:paraId="514984E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EF8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Q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2F7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790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12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82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2FE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A77" w14:textId="5A7B935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59</w:t>
            </w:r>
          </w:p>
        </w:tc>
      </w:tr>
      <w:tr w:rsidR="00AC3F67" w:rsidRPr="00AC3F67" w14:paraId="69A8F6C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31D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G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C71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7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A4B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7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B9A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05D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28EE" w14:textId="51D10CC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58</w:t>
            </w:r>
          </w:p>
        </w:tc>
      </w:tr>
      <w:tr w:rsidR="00AC3F67" w:rsidRPr="00AC3F67" w14:paraId="048715C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BCC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7B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1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B6E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76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1A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E22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5F70" w14:textId="5BE5399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50</w:t>
            </w:r>
          </w:p>
        </w:tc>
      </w:tr>
      <w:tr w:rsidR="00AC3F67" w:rsidRPr="00AC3F67" w14:paraId="3D3F10A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8D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1D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7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A4A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976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4A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C1FF" w14:textId="03E022C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50</w:t>
            </w:r>
          </w:p>
        </w:tc>
      </w:tr>
      <w:tr w:rsidR="00AC3F67" w:rsidRPr="00AC3F67" w14:paraId="43975EF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C4C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13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9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0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37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A03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07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9DC5" w14:textId="48A26DC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9</w:t>
            </w:r>
          </w:p>
        </w:tc>
      </w:tr>
      <w:tr w:rsidR="00AC3F67" w:rsidRPr="00AC3F67" w14:paraId="08DCB9A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FFC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8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304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.3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0C1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63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0F1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6F0" w14:textId="1A5B3EF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6</w:t>
            </w:r>
          </w:p>
        </w:tc>
      </w:tr>
      <w:tr w:rsidR="00AC3F67" w:rsidRPr="00AC3F67" w14:paraId="62592DA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134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I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6B8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7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06B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3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9C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1A4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6C3" w14:textId="398A8BD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6</w:t>
            </w:r>
          </w:p>
        </w:tc>
      </w:tr>
      <w:tr w:rsidR="00AC3F67" w:rsidRPr="00AC3F67" w14:paraId="6BD3E43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5A0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2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AFD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96E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9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67F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59D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230F" w14:textId="1323FE0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5</w:t>
            </w:r>
          </w:p>
        </w:tc>
      </w:tr>
      <w:tr w:rsidR="00AC3F67" w:rsidRPr="00AC3F67" w14:paraId="3EA233F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163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K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9FD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6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BCB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14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3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CE4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2B5" w14:textId="66D5A94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0</w:t>
            </w:r>
          </w:p>
        </w:tc>
      </w:tr>
      <w:tr w:rsidR="00AC3F67" w:rsidRPr="00AC3F67" w14:paraId="60638E7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B67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3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9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4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81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8F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184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0DA" w14:textId="2DCC45B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39</w:t>
            </w:r>
          </w:p>
        </w:tc>
      </w:tr>
      <w:tr w:rsidR="00AC3F67" w:rsidRPr="00AC3F67" w14:paraId="5F5EFA7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ABA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E7-A4I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C42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2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565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21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8A8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A88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E996" w14:textId="109A478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34</w:t>
            </w:r>
          </w:p>
        </w:tc>
      </w:tr>
      <w:tr w:rsidR="00AC3F67" w:rsidRPr="00AC3F67" w14:paraId="2C634E6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219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3K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5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7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354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EB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002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1DC2" w14:textId="09B7EB8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32</w:t>
            </w:r>
          </w:p>
        </w:tc>
      </w:tr>
      <w:tr w:rsidR="00AC3F67" w:rsidRPr="00AC3F67" w14:paraId="3146E7B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993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3O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93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5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351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59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C0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3C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D66" w14:textId="6FD364D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32</w:t>
            </w:r>
          </w:p>
        </w:tc>
      </w:tr>
      <w:tr w:rsidR="00AC3F67" w:rsidRPr="00AC3F67" w14:paraId="7B9F5E7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891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U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A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33B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EAF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E14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8F6" w14:textId="1BCFB0C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8</w:t>
            </w:r>
          </w:p>
        </w:tc>
      </w:tr>
      <w:tr w:rsidR="00AC3F67" w:rsidRPr="00AC3F67" w14:paraId="2E9448C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2C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7P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C0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D24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9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3A9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D2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6959" w14:textId="09BD3F6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7</w:t>
            </w:r>
          </w:p>
        </w:tc>
      </w:tr>
      <w:tr w:rsidR="00AC3F67" w:rsidRPr="00AC3F67" w14:paraId="334C299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000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6FZ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A87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4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4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BB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FF2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4022" w14:textId="3C34F62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3</w:t>
            </w:r>
          </w:p>
        </w:tc>
      </w:tr>
      <w:tr w:rsidR="00AC3F67" w:rsidRPr="00AC3F67" w14:paraId="4C22BC4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C25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NA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90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2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73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11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404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5A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D44" w14:textId="56D328E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05</w:t>
            </w:r>
          </w:p>
        </w:tc>
      </w:tr>
      <w:tr w:rsidR="00AC3F67" w:rsidRPr="00AC3F67" w14:paraId="0F09259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29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2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F3C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8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D21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3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B02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72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E6B2" w14:textId="7DD5FD3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01</w:t>
            </w:r>
          </w:p>
        </w:tc>
      </w:tr>
      <w:tr w:rsidR="00AC3F67" w:rsidRPr="00AC3F67" w14:paraId="2ECF1C5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CD1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121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9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426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31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EE4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F5F" w14:textId="1560F1A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00</w:t>
            </w:r>
          </w:p>
        </w:tc>
      </w:tr>
      <w:tr w:rsidR="00AC3F67" w:rsidRPr="00AC3F67" w14:paraId="61A52FC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53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EA7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8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8EE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8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0C2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400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A44E" w14:textId="4322EA6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93</w:t>
            </w:r>
          </w:p>
        </w:tc>
      </w:tr>
      <w:tr w:rsidR="00AC3F67" w:rsidRPr="00AC3F67" w14:paraId="79DBA74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7C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B4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6DE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2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608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0A6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74D3" w14:textId="2D86883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93</w:t>
            </w:r>
          </w:p>
        </w:tc>
      </w:tr>
      <w:tr w:rsidR="00AC3F67" w:rsidRPr="00AC3F67" w14:paraId="6AB8D8E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4CE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4-A2H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E2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211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84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82A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91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F103" w14:textId="1D24A54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79</w:t>
            </w:r>
          </w:p>
        </w:tc>
      </w:tr>
      <w:tr w:rsidR="00AC3F67" w:rsidRPr="00AC3F67" w14:paraId="3A617A9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9F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54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0C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8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06D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5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631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1BE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6A9A" w14:textId="21E5AC4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75</w:t>
            </w:r>
          </w:p>
        </w:tc>
      </w:tr>
      <w:tr w:rsidR="00AC3F67" w:rsidRPr="00AC3F67" w14:paraId="0733FCF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311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6F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6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FB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8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5E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09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7033" w14:textId="030FC41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70</w:t>
            </w:r>
          </w:p>
        </w:tc>
      </w:tr>
      <w:tr w:rsidR="00AC3F67" w:rsidRPr="00AC3F67" w14:paraId="1C6E878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30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C4B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3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1DF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0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30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27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EA0A" w14:textId="0EE2701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61</w:t>
            </w:r>
          </w:p>
        </w:tc>
      </w:tr>
      <w:tr w:rsidR="00AC3F67" w:rsidRPr="00AC3F67" w14:paraId="3DD0D43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36A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B7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8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2E1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A8A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66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04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E4DE" w14:textId="1FF2CBA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54</w:t>
            </w:r>
          </w:p>
        </w:tc>
      </w:tr>
      <w:tr w:rsidR="00AC3F67" w:rsidRPr="00AC3F67" w14:paraId="35B17F7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2B5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1E3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0E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94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B0A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A88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0833" w14:textId="407B46A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2</w:t>
            </w:r>
          </w:p>
        </w:tc>
      </w:tr>
      <w:tr w:rsidR="00AC3F67" w:rsidRPr="00AC3F67" w14:paraId="79E42E8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A7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E40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9F5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8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882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2F8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4510" w14:textId="5451E94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8</w:t>
            </w:r>
          </w:p>
        </w:tc>
      </w:tr>
      <w:tr w:rsidR="00AC3F67" w:rsidRPr="00AC3F67" w14:paraId="40983F1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032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F6D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5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9A7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42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F90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A9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E9A5" w14:textId="656F319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6</w:t>
            </w:r>
          </w:p>
        </w:tc>
      </w:tr>
      <w:tr w:rsidR="00AC3F67" w:rsidRPr="00AC3F67" w14:paraId="2D174B5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77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Y-A9G0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88B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5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88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88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CCF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5A4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0C0" w14:textId="75CF58A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3</w:t>
            </w:r>
          </w:p>
        </w:tc>
      </w:tr>
      <w:tr w:rsidR="00AC3F67" w:rsidRPr="00AC3F67" w14:paraId="4D2309A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A13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E64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7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A18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CE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45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73C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08A" w14:textId="2E89123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8</w:t>
            </w:r>
          </w:p>
        </w:tc>
      </w:tr>
      <w:tr w:rsidR="00AC3F67" w:rsidRPr="00AC3F67" w14:paraId="6E6BCF2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814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U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FF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8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AE0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4F8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CED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4EC0" w14:textId="5B8C216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7</w:t>
            </w:r>
          </w:p>
        </w:tc>
      </w:tr>
      <w:tr w:rsidR="00AC3F67" w:rsidRPr="00AC3F67" w14:paraId="29D72A1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ECD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40G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C5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228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55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BF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507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76CC" w14:textId="29E9E4A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5</w:t>
            </w:r>
          </w:p>
        </w:tc>
      </w:tr>
      <w:tr w:rsidR="00AC3F67" w:rsidRPr="00AC3F67" w14:paraId="0331774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17E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382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1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5F2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E75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AB9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939" w14:textId="0CF4AC2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4</w:t>
            </w:r>
          </w:p>
        </w:tc>
      </w:tr>
      <w:tr w:rsidR="00AC3F67" w:rsidRPr="00AC3F67" w14:paraId="3A903C5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856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519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EF1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6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C4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5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193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0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70D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509B" w14:textId="217D792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7</w:t>
            </w:r>
          </w:p>
        </w:tc>
      </w:tr>
      <w:tr w:rsidR="00AC3F67" w:rsidRPr="00AC3F67" w14:paraId="76DE6CD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DD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K4-A3WU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572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A59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4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784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6DB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67BB" w14:textId="659DF2A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4</w:t>
            </w:r>
          </w:p>
        </w:tc>
      </w:tr>
      <w:tr w:rsidR="00AC3F67" w:rsidRPr="00AC3F67" w14:paraId="688A8F5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44E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64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1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A16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53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D7B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F7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CCB2" w14:textId="777406C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3</w:t>
            </w:r>
          </w:p>
        </w:tc>
      </w:tr>
      <w:tr w:rsidR="00AC3F67" w:rsidRPr="00AC3F67" w14:paraId="0F4864A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21A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D2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7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FC3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828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3A6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8F4E" w14:textId="3934ED0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1</w:t>
            </w:r>
          </w:p>
        </w:tc>
      </w:tr>
      <w:tr w:rsidR="00AC3F67" w:rsidRPr="00AC3F67" w14:paraId="63FD733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034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1H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CBF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6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632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6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1C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6D4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5F22" w14:textId="3E757B8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0</w:t>
            </w:r>
          </w:p>
        </w:tc>
      </w:tr>
      <w:tr w:rsidR="00AC3F67" w:rsidRPr="00AC3F67" w14:paraId="16CD596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EDD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4-A2H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FC3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5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A8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1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31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A3C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604" w14:textId="3C1007E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7</w:t>
            </w:r>
          </w:p>
        </w:tc>
      </w:tr>
      <w:tr w:rsidR="00AC3F67" w:rsidRPr="00AC3F67" w14:paraId="78E4408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797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U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E13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D4C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2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42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AA4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A86E" w14:textId="4E0B6B4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1</w:t>
            </w:r>
          </w:p>
        </w:tc>
      </w:tr>
      <w:tr w:rsidR="00AC3F67" w:rsidRPr="00AC3F67" w14:paraId="0AD9B21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65B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D0A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6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993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D6A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77A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FC1D" w14:textId="271E63A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87</w:t>
            </w:r>
          </w:p>
        </w:tc>
      </w:tr>
      <w:tr w:rsidR="00AC3F67" w:rsidRPr="00AC3F67" w14:paraId="57C80DC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CFC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102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3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923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8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628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74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6629" w14:textId="53E1924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87</w:t>
            </w:r>
          </w:p>
        </w:tc>
      </w:tr>
      <w:tr w:rsidR="00AC3F67" w:rsidRPr="00AC3F67" w14:paraId="5E22B1C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982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22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9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BE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1F5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77B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88C4" w14:textId="0FB55F6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83</w:t>
            </w:r>
          </w:p>
        </w:tc>
      </w:tr>
      <w:tr w:rsidR="00AC3F67" w:rsidRPr="00AC3F67" w14:paraId="710C993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7F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83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AD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4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A9F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1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EAD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3AFC" w14:textId="3C1988F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83</w:t>
            </w:r>
          </w:p>
        </w:tc>
      </w:tr>
      <w:tr w:rsidR="00AC3F67" w:rsidRPr="00AC3F67" w14:paraId="5D46B22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0E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2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E91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9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044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3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221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BC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9EF" w14:textId="3AA885C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7</w:t>
            </w:r>
          </w:p>
        </w:tc>
      </w:tr>
      <w:tr w:rsidR="00AC3F67" w:rsidRPr="00AC3F67" w14:paraId="247E9D9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45B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170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2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658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3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9FF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9C1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143F" w14:textId="6E2134E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6</w:t>
            </w:r>
          </w:p>
        </w:tc>
      </w:tr>
      <w:tr w:rsidR="00AC3F67" w:rsidRPr="00AC3F67" w14:paraId="1B7D077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6DA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D54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5D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6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3D9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6EA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B6FF" w14:textId="0AF672C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2</w:t>
            </w:r>
          </w:p>
        </w:tc>
      </w:tr>
      <w:tr w:rsidR="00AC3F67" w:rsidRPr="00AC3F67" w14:paraId="323B508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335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9BA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4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3A5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1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07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9A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EB86" w14:textId="2B9F256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2</w:t>
            </w:r>
          </w:p>
        </w:tc>
      </w:tr>
      <w:tr w:rsidR="00AC3F67" w:rsidRPr="00AC3F67" w14:paraId="0FB258F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B3D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I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26E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5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F4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7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20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D9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B090" w14:textId="136993D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7</w:t>
            </w:r>
          </w:p>
        </w:tc>
      </w:tr>
      <w:tr w:rsidR="00AC3F67" w:rsidRPr="00AC3F67" w14:paraId="45E933C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78C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BA0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EC6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4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D11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A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5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1F78" w14:textId="545A63C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7</w:t>
            </w:r>
          </w:p>
        </w:tc>
      </w:tr>
      <w:tr w:rsidR="00AC3F67" w:rsidRPr="00AC3F67" w14:paraId="0BBF4CA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5CC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5-A4TZ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A91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C7C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59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C1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C7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D5A" w14:textId="2AB2584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6</w:t>
            </w:r>
          </w:p>
        </w:tc>
      </w:tr>
      <w:tr w:rsidR="00AC3F67" w:rsidRPr="00AC3F67" w14:paraId="509C607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5F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3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B70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8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288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268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E3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6D78" w14:textId="16F1823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6</w:t>
            </w:r>
          </w:p>
        </w:tc>
      </w:tr>
      <w:tr w:rsidR="00AC3F67" w:rsidRPr="00AC3F67" w14:paraId="203F239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20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R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455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8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60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9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A5A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193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444E" w14:textId="4A1D83C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2</w:t>
            </w:r>
          </w:p>
        </w:tc>
      </w:tr>
      <w:tr w:rsidR="00AC3F67" w:rsidRPr="00AC3F67" w14:paraId="38135E8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A3E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0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C00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3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628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2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847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C8E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33CF" w14:textId="695600B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6</w:t>
            </w:r>
          </w:p>
        </w:tc>
      </w:tr>
      <w:tr w:rsidR="00AC3F67" w:rsidRPr="00AC3F67" w14:paraId="3CE515E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C3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AFA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6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58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4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81F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A1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0FC7" w14:textId="2365B9D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5</w:t>
            </w:r>
          </w:p>
        </w:tc>
      </w:tr>
      <w:tr w:rsidR="00AC3F67" w:rsidRPr="00AC3F67" w14:paraId="7FD2038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9CE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3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38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6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DE5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ED1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99F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5FA4" w14:textId="1096DBF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4</w:t>
            </w:r>
          </w:p>
        </w:tc>
      </w:tr>
      <w:tr w:rsidR="00AC3F67" w:rsidRPr="00AC3F67" w14:paraId="0700B53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209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24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1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65D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18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8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1E7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32A5" w14:textId="0680BC4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1</w:t>
            </w:r>
          </w:p>
        </w:tc>
      </w:tr>
      <w:tr w:rsidR="00AC3F67" w:rsidRPr="00AC3F67" w14:paraId="269575A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21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AQ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0F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9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7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CEE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BBD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7F2C" w14:textId="13C33F0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0</w:t>
            </w:r>
          </w:p>
        </w:tc>
      </w:tr>
      <w:tr w:rsidR="00AC3F67" w:rsidRPr="00AC3F67" w14:paraId="68297FB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6A2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3O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B0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A7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BA7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74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C098" w14:textId="44554CC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8</w:t>
            </w:r>
          </w:p>
        </w:tc>
      </w:tr>
      <w:tr w:rsidR="00AC3F67" w:rsidRPr="00AC3F67" w14:paraId="04D6EA0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F93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K-A3W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01F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7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FBD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AAD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B8A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1F4" w14:textId="176F3D5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3</w:t>
            </w:r>
          </w:p>
        </w:tc>
      </w:tr>
      <w:tr w:rsidR="00AC3F67" w:rsidRPr="00AC3F67" w14:paraId="532AA2E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43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Q-A5N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5F6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2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35A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59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3E7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155" w14:textId="219124A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1</w:t>
            </w:r>
          </w:p>
        </w:tc>
      </w:tr>
      <w:tr w:rsidR="00AC3F67" w:rsidRPr="00AC3F67" w14:paraId="4606272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342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E43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7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56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44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CD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E190" w14:textId="5837B95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0</w:t>
            </w:r>
          </w:p>
        </w:tc>
      </w:tr>
      <w:tr w:rsidR="00AC3F67" w:rsidRPr="00AC3F67" w14:paraId="4B5043F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EFB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D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09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1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A40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91F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90C1" w14:textId="6CCD171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3</w:t>
            </w:r>
          </w:p>
        </w:tc>
      </w:tr>
      <w:tr w:rsidR="00AC3F67" w:rsidRPr="00AC3F67" w14:paraId="4EF5C55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F3F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0Y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C63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8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0FC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3A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C7D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8ED0" w14:textId="12FABB5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2</w:t>
            </w:r>
          </w:p>
        </w:tc>
      </w:tr>
      <w:tr w:rsidR="00AC3F67" w:rsidRPr="00AC3F67" w14:paraId="7EE9BAF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47B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1E6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4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980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05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0DA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A5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7EB5" w14:textId="37F1120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0</w:t>
            </w:r>
          </w:p>
        </w:tc>
      </w:tr>
      <w:tr w:rsidR="00AC3F67" w:rsidRPr="00AC3F67" w14:paraId="3DB99DF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DAE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EZ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065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294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27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510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570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C829" w14:textId="364D7D3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4</w:t>
            </w:r>
          </w:p>
        </w:tc>
      </w:tr>
      <w:tr w:rsidR="00AC3F67" w:rsidRPr="00AC3F67" w14:paraId="6074D6D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B1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Y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DD4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6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B58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28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A40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CCF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3E89" w14:textId="55C8BB2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3</w:t>
            </w:r>
          </w:p>
        </w:tc>
      </w:tr>
      <w:tr w:rsidR="00AC3F67" w:rsidRPr="00AC3F67" w14:paraId="79ECB9A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3A4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A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AD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0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744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3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64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F4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942A" w14:textId="10C0DF2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3</w:t>
            </w:r>
          </w:p>
        </w:tc>
      </w:tr>
      <w:tr w:rsidR="00AC3F67" w:rsidRPr="00AC3F67" w14:paraId="20B81C1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A79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N-A9K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31C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4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E09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46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C6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FDA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128" w14:textId="523C903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9</w:t>
            </w:r>
          </w:p>
        </w:tc>
      </w:tr>
      <w:tr w:rsidR="00AC3F67" w:rsidRPr="00AC3F67" w14:paraId="55C5167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0F3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D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5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554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0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B87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9A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AB50" w14:textId="787458C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8</w:t>
            </w:r>
          </w:p>
        </w:tc>
      </w:tr>
      <w:tr w:rsidR="00AC3F67" w:rsidRPr="00AC3F67" w14:paraId="2293486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D87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D86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4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D1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97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7EC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2EB3" w14:textId="227FA8B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7</w:t>
            </w:r>
          </w:p>
        </w:tc>
      </w:tr>
      <w:tr w:rsidR="00AC3F67" w:rsidRPr="00AC3F67" w14:paraId="29A595E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FDF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Y-A9G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0FC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7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025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0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5EB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28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24E7" w14:textId="1678FC4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7</w:t>
            </w:r>
          </w:p>
        </w:tc>
      </w:tr>
      <w:tr w:rsidR="00AC3F67" w:rsidRPr="00AC3F67" w14:paraId="69A87B7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71B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596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D1C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7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08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F7D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23F0" w14:textId="3A74052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6</w:t>
            </w:r>
          </w:p>
        </w:tc>
      </w:tr>
      <w:tr w:rsidR="00AC3F67" w:rsidRPr="00AC3F67" w14:paraId="70E12B7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BF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7B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6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B9B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B7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68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113" w14:textId="0FF70B6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3</w:t>
            </w:r>
          </w:p>
        </w:tc>
      </w:tr>
      <w:tr w:rsidR="00AC3F67" w:rsidRPr="00AC3F67" w14:paraId="6756C60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851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B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1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9E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30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1A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004F" w14:textId="137C4A0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0</w:t>
            </w:r>
          </w:p>
        </w:tc>
      </w:tr>
      <w:tr w:rsidR="00AC3F67" w:rsidRPr="00AC3F67" w14:paraId="4EB4987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6AD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K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81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8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3C4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08A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84A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D029" w14:textId="2230B47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0</w:t>
            </w:r>
          </w:p>
        </w:tc>
      </w:tr>
      <w:tr w:rsidR="00AC3F67" w:rsidRPr="00AC3F67" w14:paraId="0B3BC30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433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3Z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102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5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98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23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33D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67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DBE" w14:textId="41878BA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8</w:t>
            </w:r>
          </w:p>
        </w:tc>
      </w:tr>
      <w:tr w:rsidR="00AC3F67" w:rsidRPr="00AC3F67" w14:paraId="2948422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D29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Y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CBC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7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0C4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3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ACB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1AF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2A2" w14:textId="080634E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1</w:t>
            </w:r>
          </w:p>
        </w:tc>
      </w:tr>
      <w:tr w:rsidR="00AC3F67" w:rsidRPr="00AC3F67" w14:paraId="2A0577B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A5F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EAF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1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F7B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4C1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114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ABF" w14:textId="71285F9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8</w:t>
            </w:r>
          </w:p>
        </w:tc>
      </w:tr>
      <w:tr w:rsidR="00AC3F67" w:rsidRPr="00AC3F67" w14:paraId="7346A19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4F0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N-A9KI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2F3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3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13A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9A2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600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87B2" w14:textId="34E78C8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7</w:t>
            </w:r>
          </w:p>
        </w:tc>
      </w:tr>
      <w:tr w:rsidR="00AC3F67" w:rsidRPr="00AC3F67" w14:paraId="585240B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7B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L-A3J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F6B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5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6A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1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2A1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0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96A0" w14:textId="3207EAB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6</w:t>
            </w:r>
          </w:p>
        </w:tc>
      </w:tr>
      <w:tr w:rsidR="00AC3F67" w:rsidRPr="00AC3F67" w14:paraId="1A66C36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202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F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BEC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3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B7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1E3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15D8" w14:textId="74C3709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3</w:t>
            </w:r>
          </w:p>
        </w:tc>
      </w:tr>
      <w:tr w:rsidR="00AC3F67" w:rsidRPr="00AC3F67" w14:paraId="44B3409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232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DD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9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F3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D5E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04B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8A37" w14:textId="08C397C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0</w:t>
            </w:r>
          </w:p>
        </w:tc>
      </w:tr>
      <w:tr w:rsidR="00AC3F67" w:rsidRPr="00AC3F67" w14:paraId="39FE84B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B35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36E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9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9E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B85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3A0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DBA8" w14:textId="52A3041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68</w:t>
            </w:r>
          </w:p>
        </w:tc>
      </w:tr>
      <w:tr w:rsidR="00AC3F67" w:rsidRPr="00AC3F67" w14:paraId="2D8C9A4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1B4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8H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30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A28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08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B4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9EE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F7A7" w14:textId="52E19D4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51</w:t>
            </w:r>
          </w:p>
        </w:tc>
      </w:tr>
      <w:tr w:rsidR="00AC3F67" w:rsidRPr="00AC3F67" w14:paraId="5C7B3E6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9DF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K-A1A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01B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4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D1E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1BE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35D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579" w14:textId="345CB23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50</w:t>
            </w:r>
          </w:p>
        </w:tc>
      </w:tr>
      <w:tr w:rsidR="00AC3F67" w:rsidRPr="00AC3F67" w14:paraId="0F7656B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C44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56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395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03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754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FBB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69AA" w14:textId="632D017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50</w:t>
            </w:r>
          </w:p>
        </w:tc>
      </w:tr>
      <w:tr w:rsidR="00AC3F67" w:rsidRPr="00AC3F67" w14:paraId="61FB417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1B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3B6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1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82E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5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0FD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50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952" w14:textId="509E92F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8</w:t>
            </w:r>
          </w:p>
        </w:tc>
      </w:tr>
      <w:tr w:rsidR="00AC3F67" w:rsidRPr="00AC3F67" w14:paraId="76C8B89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B21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301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01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75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7C3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5BD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FA22" w14:textId="6E77F76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8</w:t>
            </w:r>
          </w:p>
        </w:tc>
      </w:tr>
      <w:tr w:rsidR="00AC3F67" w:rsidRPr="00AC3F67" w14:paraId="57CE3E8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18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A75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1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A9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3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56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601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9775" w14:textId="0B5BDC3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5</w:t>
            </w:r>
          </w:p>
        </w:tc>
      </w:tr>
      <w:tr w:rsidR="00AC3F67" w:rsidRPr="00AC3F67" w14:paraId="27C42C6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89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5W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4D3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1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5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17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8DF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8851" w14:textId="5E1B750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3</w:t>
            </w:r>
          </w:p>
        </w:tc>
      </w:tr>
      <w:tr w:rsidR="00AC3F67" w:rsidRPr="00AC3F67" w14:paraId="4F5CC7A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F58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Y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5BC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3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C82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4C7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ADF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1881" w14:textId="5E64977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9</w:t>
            </w:r>
          </w:p>
        </w:tc>
      </w:tr>
      <w:tr w:rsidR="00AC3F67" w:rsidRPr="00AC3F67" w14:paraId="5267001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E9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55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5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A92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8E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66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FE1" w14:textId="5413332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8</w:t>
            </w:r>
          </w:p>
        </w:tc>
      </w:tr>
      <w:tr w:rsidR="00AC3F67" w:rsidRPr="00AC3F67" w14:paraId="4D20B22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FB3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9F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97A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1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265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1D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33A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16E" w14:textId="7F9E3C3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4</w:t>
            </w:r>
          </w:p>
        </w:tc>
      </w:tr>
      <w:tr w:rsidR="00AC3F67" w:rsidRPr="00AC3F67" w14:paraId="2429FEA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A9A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Y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846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2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CB5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5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E97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0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E56" w14:textId="74796DD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1</w:t>
            </w:r>
          </w:p>
        </w:tc>
      </w:tr>
      <w:tr w:rsidR="00AC3F67" w:rsidRPr="00AC3F67" w14:paraId="707D9D4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5E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9F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11D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9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373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62D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3B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BCAA" w14:textId="717792D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0</w:t>
            </w:r>
          </w:p>
        </w:tc>
      </w:tr>
      <w:tr w:rsidR="00AC3F67" w:rsidRPr="00AC3F67" w14:paraId="45C5382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664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FE7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1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0B2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4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7F0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47D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60A4" w14:textId="1348414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7</w:t>
            </w:r>
          </w:p>
        </w:tc>
      </w:tr>
      <w:tr w:rsidR="00AC3F67" w:rsidRPr="00AC3F67" w14:paraId="0C91D24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784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42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DBF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D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53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A34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FBA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72D3" w14:textId="55FE1E0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3</w:t>
            </w:r>
          </w:p>
        </w:tc>
      </w:tr>
      <w:tr w:rsidR="00AC3F67" w:rsidRPr="00AC3F67" w14:paraId="7E92BC6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E96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JZ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0F6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6C4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9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31D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B7D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6530" w14:textId="10D30AC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9</w:t>
            </w:r>
          </w:p>
        </w:tc>
      </w:tr>
      <w:tr w:rsidR="00AC3F67" w:rsidRPr="00AC3F67" w14:paraId="0AF94BF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813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9F6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01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4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44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EC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7B5C" w14:textId="0B52118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8</w:t>
            </w:r>
          </w:p>
        </w:tc>
      </w:tr>
      <w:tr w:rsidR="00AC3F67" w:rsidRPr="00AC3F67" w14:paraId="6C279C1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30E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DB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7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DE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4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C1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5CE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73F8" w14:textId="6677EEB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7</w:t>
            </w:r>
          </w:p>
        </w:tc>
      </w:tr>
      <w:tr w:rsidR="00AC3F67" w:rsidRPr="00AC3F67" w14:paraId="34BDF3B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55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CFE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5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FB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8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11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0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A05C" w14:textId="220EC26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6</w:t>
            </w:r>
          </w:p>
        </w:tc>
      </w:tr>
      <w:tr w:rsidR="00AC3F67" w:rsidRPr="00AC3F67" w14:paraId="514C173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7F7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B27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1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EB0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1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5D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89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53F0" w14:textId="2B45631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6</w:t>
            </w:r>
          </w:p>
        </w:tc>
      </w:tr>
      <w:tr w:rsidR="00AC3F67" w:rsidRPr="00AC3F67" w14:paraId="1B051DE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07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7C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9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4A2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A6D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1BB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1480" w14:textId="1FF6D8C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8</w:t>
            </w:r>
          </w:p>
        </w:tc>
      </w:tr>
      <w:tr w:rsidR="00AC3F67" w:rsidRPr="00AC3F67" w14:paraId="04777D3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477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5-A6D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43F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5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73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9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7B8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CFB" w14:textId="5BE7DE7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7</w:t>
            </w:r>
          </w:p>
        </w:tc>
      </w:tr>
      <w:tr w:rsidR="00AC3F67" w:rsidRPr="00AC3F67" w14:paraId="518E350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A47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O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0C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FD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79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AFF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3F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774B" w14:textId="694EDC6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6</w:t>
            </w:r>
          </w:p>
        </w:tc>
      </w:tr>
      <w:tr w:rsidR="00AC3F67" w:rsidRPr="00AC3F67" w14:paraId="432F9D0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99D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C0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7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2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17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B3A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B076" w14:textId="1169BBA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4</w:t>
            </w:r>
          </w:p>
        </w:tc>
      </w:tr>
      <w:tr w:rsidR="00AC3F67" w:rsidRPr="00AC3F67" w14:paraId="0F478AF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AAB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2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90F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8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F1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8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B36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23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ECD5" w14:textId="2050A88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3</w:t>
            </w:r>
          </w:p>
        </w:tc>
      </w:tr>
      <w:tr w:rsidR="00AC3F67" w:rsidRPr="00AC3F67" w14:paraId="58B89F2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C24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0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FF8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3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5F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95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03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870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FDB3" w14:textId="515EC32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2</w:t>
            </w:r>
          </w:p>
        </w:tc>
      </w:tr>
      <w:tr w:rsidR="00AC3F67" w:rsidRPr="00AC3F67" w14:paraId="6FEBBD1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A74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3MI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68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721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25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4CB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23E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1E14" w14:textId="3B715CC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8</w:t>
            </w:r>
          </w:p>
        </w:tc>
      </w:tr>
      <w:tr w:rsidR="00AC3F67" w:rsidRPr="00AC3F67" w14:paraId="067F359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3F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D1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1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798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6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E3A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F6B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3514" w14:textId="0701EFB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6</w:t>
            </w:r>
          </w:p>
        </w:tc>
      </w:tr>
      <w:tr w:rsidR="00AC3F67" w:rsidRPr="00AC3F67" w14:paraId="0D90ED9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402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K-A2I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8B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9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4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4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DC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8D6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8375" w14:textId="70558DF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5</w:t>
            </w:r>
          </w:p>
        </w:tc>
      </w:tr>
      <w:tr w:rsidR="00AC3F67" w:rsidRPr="00AC3F67" w14:paraId="4BB6907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2AF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3-A69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5A2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AA7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0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29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635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C954" w14:textId="1D33A10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4</w:t>
            </w:r>
          </w:p>
        </w:tc>
      </w:tr>
      <w:tr w:rsidR="00AC3F67" w:rsidRPr="00AC3F67" w14:paraId="1A6AFCF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86F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42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7C9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71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96C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E1E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28B2" w14:textId="60B49BC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1</w:t>
            </w:r>
          </w:p>
        </w:tc>
      </w:tr>
      <w:tr w:rsidR="00AC3F67" w:rsidRPr="00AC3F67" w14:paraId="49A486D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9AC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C-A89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62B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FC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2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30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F6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7E93" w14:textId="0BC8D0C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8</w:t>
            </w:r>
          </w:p>
        </w:tc>
      </w:tr>
      <w:tr w:rsidR="00AC3F67" w:rsidRPr="00AC3F67" w14:paraId="169A38B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FF1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3M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F1C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983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2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5AE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69D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7A93" w14:textId="31FF021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2</w:t>
            </w:r>
          </w:p>
        </w:tc>
      </w:tr>
      <w:tr w:rsidR="00AC3F67" w:rsidRPr="00AC3F67" w14:paraId="3EDED2E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9C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6C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C09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8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8A9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32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04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019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3493" w14:textId="1F00205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2</w:t>
            </w:r>
          </w:p>
        </w:tc>
      </w:tr>
      <w:tr w:rsidR="00AC3F67" w:rsidRPr="00AC3F67" w14:paraId="201877F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5A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R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78A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8AB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65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83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FB11" w14:textId="62E5B0B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2</w:t>
            </w:r>
          </w:p>
        </w:tc>
      </w:tr>
      <w:tr w:rsidR="00AC3F67" w:rsidRPr="00AC3F67" w14:paraId="742E8C9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E4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037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60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3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27C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720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99B5" w14:textId="20B8AFF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1</w:t>
            </w:r>
          </w:p>
        </w:tc>
      </w:tr>
      <w:tr w:rsidR="00AC3F67" w:rsidRPr="00AC3F67" w14:paraId="4181CDD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926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42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F3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2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EF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16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93B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D97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084A" w14:textId="6843C15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7</w:t>
            </w:r>
          </w:p>
        </w:tc>
      </w:tr>
      <w:tr w:rsidR="00AC3F67" w:rsidRPr="00AC3F67" w14:paraId="3987C31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412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8D2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7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7F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FC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B9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9FA1" w14:textId="0A5D174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6</w:t>
            </w:r>
          </w:p>
        </w:tc>
      </w:tr>
      <w:tr w:rsidR="00AC3F67" w:rsidRPr="00AC3F67" w14:paraId="2736A46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673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11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ADD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76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3B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0B9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9157" w14:textId="30539FA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6</w:t>
            </w:r>
          </w:p>
        </w:tc>
      </w:tr>
      <w:tr w:rsidR="00AC3F67" w:rsidRPr="00AC3F67" w14:paraId="6B39C99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D4A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Q-A2O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274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73D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9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C1D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356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6B6" w14:textId="1320390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5</w:t>
            </w:r>
          </w:p>
        </w:tc>
      </w:tr>
      <w:tr w:rsidR="00AC3F67" w:rsidRPr="00AC3F67" w14:paraId="5152F4C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806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4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A65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4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36E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8AA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B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1A0" w14:textId="5638DBA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4</w:t>
            </w:r>
          </w:p>
        </w:tc>
      </w:tr>
      <w:tr w:rsidR="00AC3F67" w:rsidRPr="00AC3F67" w14:paraId="4FEF533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679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5-A2P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B18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6.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096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4BA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4.1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04B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A472" w14:textId="5E50214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4</w:t>
            </w:r>
          </w:p>
        </w:tc>
      </w:tr>
      <w:tr w:rsidR="00AC3F67" w:rsidRPr="00AC3F67" w14:paraId="3FB2B83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992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M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40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2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C1E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6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5A3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8B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2AB" w14:textId="431ACD0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3</w:t>
            </w:r>
          </w:p>
        </w:tc>
      </w:tr>
      <w:tr w:rsidR="00AC3F67" w:rsidRPr="00AC3F67" w14:paraId="3FB8EBD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031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958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362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19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4A2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F87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4FA" w14:textId="7637A27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2</w:t>
            </w:r>
          </w:p>
        </w:tc>
      </w:tr>
      <w:tr w:rsidR="00AC3F67" w:rsidRPr="00AC3F67" w14:paraId="4DEC336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CF8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4A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C2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6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EC6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ABA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A15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B277" w14:textId="4F616A4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1</w:t>
            </w:r>
          </w:p>
        </w:tc>
      </w:tr>
      <w:tr w:rsidR="00AC3F67" w:rsidRPr="00AC3F67" w14:paraId="2A44F44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FA4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B7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73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4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98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00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6DB8" w14:textId="6738048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9</w:t>
            </w:r>
          </w:p>
        </w:tc>
      </w:tr>
      <w:tr w:rsidR="00AC3F67" w:rsidRPr="00AC3F67" w14:paraId="64EC597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FA4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3FA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2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60F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DF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19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25F" w14:textId="6B12B93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4</w:t>
            </w:r>
          </w:p>
        </w:tc>
      </w:tr>
      <w:tr w:rsidR="00AC3F67" w:rsidRPr="00AC3F67" w14:paraId="58DD5D4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0E9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8C3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3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561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1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C13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52F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73C0" w14:textId="4858245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45</w:t>
            </w:r>
          </w:p>
        </w:tc>
      </w:tr>
      <w:tr w:rsidR="00AC3F67" w:rsidRPr="00AC3F67" w14:paraId="15AA6E5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109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49F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0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5B6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6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7F3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A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A9D7" w14:textId="7877ABD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44</w:t>
            </w:r>
          </w:p>
        </w:tc>
      </w:tr>
      <w:tr w:rsidR="00AC3F67" w:rsidRPr="00AC3F67" w14:paraId="3E98CEF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627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097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970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08D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CC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F431" w14:textId="22096AA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9</w:t>
            </w:r>
          </w:p>
        </w:tc>
      </w:tr>
      <w:tr w:rsidR="00AC3F67" w:rsidRPr="00AC3F67" w14:paraId="23F431B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F1C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V-A51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8E6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A5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D5B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EB2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5783" w14:textId="5E4E083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7</w:t>
            </w:r>
          </w:p>
        </w:tc>
      </w:tr>
      <w:tr w:rsidR="00AC3F67" w:rsidRPr="00AC3F67" w14:paraId="2F31962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9C8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EF7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58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1AD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A2C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D15C" w14:textId="729F48D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3</w:t>
            </w:r>
          </w:p>
        </w:tc>
      </w:tr>
      <w:tr w:rsidR="00AC3F67" w:rsidRPr="00AC3F67" w14:paraId="0E285D0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41C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5D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24E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80A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3C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44E1" w14:textId="63B9D51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3</w:t>
            </w:r>
          </w:p>
        </w:tc>
      </w:tr>
      <w:tr w:rsidR="00AC3F67" w:rsidRPr="00AC3F67" w14:paraId="34E0FBA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C7F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E9D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2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46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8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FB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DCB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40B" w14:textId="6B30B8B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2</w:t>
            </w:r>
          </w:p>
        </w:tc>
      </w:tr>
      <w:tr w:rsidR="00AC3F67" w:rsidRPr="00AC3F67" w14:paraId="394AC1C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1CF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9F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28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C3D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F8C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087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A827" w14:textId="472BD4E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9</w:t>
            </w:r>
          </w:p>
        </w:tc>
      </w:tr>
      <w:tr w:rsidR="00AC3F67" w:rsidRPr="00AC3F67" w14:paraId="6DD64D9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A2F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F-A1H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71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5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2B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6B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CF2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E281" w14:textId="7794264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8</w:t>
            </w:r>
          </w:p>
        </w:tc>
      </w:tr>
      <w:tr w:rsidR="00AC3F67" w:rsidRPr="00AC3F67" w14:paraId="0254DB2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AA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4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692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842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E8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9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0C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033B" w14:textId="098DECC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6</w:t>
            </w:r>
          </w:p>
        </w:tc>
      </w:tr>
      <w:tr w:rsidR="00AC3F67" w:rsidRPr="00AC3F67" w14:paraId="4EB1331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69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6M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62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8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9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67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04C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527C" w14:textId="24C2617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4</w:t>
            </w:r>
          </w:p>
        </w:tc>
      </w:tr>
      <w:tr w:rsidR="00AC3F67" w:rsidRPr="00AC3F67" w14:paraId="37D0E1F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D81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G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48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906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2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4D9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335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3A85" w14:textId="502303A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3</w:t>
            </w:r>
          </w:p>
        </w:tc>
      </w:tr>
      <w:tr w:rsidR="00AC3F67" w:rsidRPr="00AC3F67" w14:paraId="5BC2AAB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F4C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62E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3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53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7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FB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7A4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638" w14:textId="6A4EFDB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3</w:t>
            </w:r>
          </w:p>
        </w:tc>
      </w:tr>
      <w:tr w:rsidR="00AC3F67" w:rsidRPr="00AC3F67" w14:paraId="0C0E7DA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28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ABA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3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E5E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0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DC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D5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3CC" w14:textId="7367771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1</w:t>
            </w:r>
          </w:p>
        </w:tc>
      </w:tr>
      <w:tr w:rsidR="00AC3F67" w:rsidRPr="00AC3F67" w14:paraId="3B6E24A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965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E71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3D5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26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1C8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950F" w14:textId="634FCC7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1</w:t>
            </w:r>
          </w:p>
        </w:tc>
      </w:tr>
      <w:tr w:rsidR="00AC3F67" w:rsidRPr="00AC3F67" w14:paraId="004594B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3FE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89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A47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93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897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BB8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ECD5" w14:textId="07641D3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3</w:t>
            </w:r>
          </w:p>
        </w:tc>
      </w:tr>
      <w:tr w:rsidR="00AC3F67" w:rsidRPr="00AC3F67" w14:paraId="62E2EC4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86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0Y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5DB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7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013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CAC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79A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C059" w14:textId="26C0B57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2</w:t>
            </w:r>
          </w:p>
        </w:tc>
      </w:tr>
      <w:tr w:rsidR="00AC3F67" w:rsidRPr="00AC3F67" w14:paraId="617C550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06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9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1E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7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576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069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484" w14:textId="49FEA02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1</w:t>
            </w:r>
          </w:p>
        </w:tc>
      </w:tr>
      <w:tr w:rsidR="00AC3F67" w:rsidRPr="00AC3F67" w14:paraId="37E291A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429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3O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17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7CB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48F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95C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4AB" w14:textId="4853A12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1</w:t>
            </w:r>
          </w:p>
        </w:tc>
      </w:tr>
      <w:tr w:rsidR="00AC3F67" w:rsidRPr="00AC3F67" w14:paraId="6F1207A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F8E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65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6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64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4D0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DF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2AE2" w14:textId="4B5B62D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06</w:t>
            </w:r>
          </w:p>
        </w:tc>
      </w:tr>
      <w:tr w:rsidR="00AC3F67" w:rsidRPr="00AC3F67" w14:paraId="7ACF6D5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6CB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9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29E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6E1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49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524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27F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FA3B" w14:textId="0BEA9E2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03</w:t>
            </w:r>
          </w:p>
        </w:tc>
      </w:tr>
      <w:tr w:rsidR="00AC3F67" w:rsidRPr="00AC3F67" w14:paraId="237212D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AC00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3QU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1A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6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906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6A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19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0A1" w14:textId="42C1264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3</w:t>
            </w:r>
          </w:p>
        </w:tc>
      </w:tr>
      <w:tr w:rsidR="00AC3F67" w:rsidRPr="00AC3F67" w14:paraId="444CB5F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671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F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2.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A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78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0.15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E2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CB00" w14:textId="06E6B79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2</w:t>
            </w:r>
          </w:p>
        </w:tc>
      </w:tr>
      <w:tr w:rsidR="00AC3F67" w:rsidRPr="00AC3F67" w14:paraId="00B7B30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6F7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302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0EA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D9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02A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A166" w14:textId="5C1E7D2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0</w:t>
            </w:r>
          </w:p>
        </w:tc>
      </w:tr>
      <w:tr w:rsidR="00AC3F67" w:rsidRPr="00AC3F67" w14:paraId="70E658C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E4E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I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2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6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24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EE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4B5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341F" w14:textId="18B4958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9</w:t>
            </w:r>
          </w:p>
        </w:tc>
      </w:tr>
      <w:tr w:rsidR="00AC3F67" w:rsidRPr="00AC3F67" w14:paraId="75F81D2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FF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9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3F2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37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4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AF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4078" w14:textId="62D8B9F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6</w:t>
            </w:r>
          </w:p>
        </w:tc>
      </w:tr>
      <w:tr w:rsidR="00AC3F67" w:rsidRPr="00AC3F67" w14:paraId="6198330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3EA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671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4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A01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4C9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26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DC46" w14:textId="2F6286A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6</w:t>
            </w:r>
          </w:p>
        </w:tc>
      </w:tr>
      <w:tr w:rsidR="00AC3F67" w:rsidRPr="00AC3F67" w14:paraId="6AB878B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BBC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8CC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5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7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E0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110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3281" w14:textId="71D58E2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3</w:t>
            </w:r>
          </w:p>
        </w:tc>
      </w:tr>
      <w:tr w:rsidR="00AC3F67" w:rsidRPr="00AC3F67" w14:paraId="55BDEEA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2BF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0Y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754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4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17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009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8B6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F997" w14:textId="28BBA9A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8</w:t>
            </w:r>
          </w:p>
        </w:tc>
      </w:tr>
      <w:tr w:rsidR="00AC3F67" w:rsidRPr="00AC3F67" w14:paraId="4642277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132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U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5F2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1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75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B5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55F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DEAC" w14:textId="4267BE0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5</w:t>
            </w:r>
          </w:p>
        </w:tc>
      </w:tr>
      <w:tr w:rsidR="00AC3F67" w:rsidRPr="00AC3F67" w14:paraId="3EFA1A4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651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A01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6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5F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614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C04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66EA" w14:textId="20F247B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4</w:t>
            </w:r>
          </w:p>
        </w:tc>
      </w:tr>
      <w:tr w:rsidR="00AC3F67" w:rsidRPr="00AC3F67" w14:paraId="1620921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4E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40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7F5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0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C42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4DA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198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AD3B" w14:textId="09B63FA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3</w:t>
            </w:r>
          </w:p>
        </w:tc>
      </w:tr>
      <w:tr w:rsidR="00AC3F67" w:rsidRPr="00AC3F67" w14:paraId="1349166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63A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2C5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D07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5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342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BA1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F7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C96C" w14:textId="2FB3B88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9</w:t>
            </w:r>
          </w:p>
        </w:tc>
      </w:tr>
      <w:tr w:rsidR="00AC3F67" w:rsidRPr="00AC3F67" w14:paraId="1A922C6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D23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FD-A6T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8AA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07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08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D32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33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293F" w14:textId="1CBB50B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8</w:t>
            </w:r>
          </w:p>
        </w:tc>
      </w:tr>
      <w:tr w:rsidR="00AC3F67" w:rsidRPr="00AC3F67" w14:paraId="6B979C9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49E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AT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4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3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1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F72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63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1AD0" w14:textId="59133F8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7</w:t>
            </w:r>
          </w:p>
        </w:tc>
      </w:tr>
      <w:tr w:rsidR="00AC3F67" w:rsidRPr="00AC3F67" w14:paraId="1CE1518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3BF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2I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1A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8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2C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55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55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5CA7" w14:textId="52785AA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4</w:t>
            </w:r>
          </w:p>
        </w:tc>
      </w:tr>
      <w:tr w:rsidR="00AC3F67" w:rsidRPr="00AC3F67" w14:paraId="53AEA7B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803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4F9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7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47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708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C43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2B09" w14:textId="6E3BBA1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1</w:t>
            </w:r>
          </w:p>
        </w:tc>
      </w:tr>
      <w:tr w:rsidR="00AC3F67" w:rsidRPr="00AC3F67" w14:paraId="4326AD2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6E0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L-A5ZZ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8B0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9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DFF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DEB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361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11FC" w14:textId="045F38B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1</w:t>
            </w:r>
          </w:p>
        </w:tc>
      </w:tr>
      <w:tr w:rsidR="00AC3F67" w:rsidRPr="00AC3F67" w14:paraId="0731E49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FC1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2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3A3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3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587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9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449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192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7FAD" w14:textId="540F59A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1</w:t>
            </w:r>
          </w:p>
        </w:tc>
      </w:tr>
      <w:tr w:rsidR="00AC3F67" w:rsidRPr="00AC3F67" w14:paraId="5E42241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5F6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2I2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D77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8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FE3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B24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C76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AFCC" w14:textId="6BF077E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5</w:t>
            </w:r>
          </w:p>
        </w:tc>
      </w:tr>
      <w:tr w:rsidR="00AC3F67" w:rsidRPr="00AC3F67" w14:paraId="45E61E3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41C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3PK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4A7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2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72E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7F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119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AA97" w14:textId="0335816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4</w:t>
            </w:r>
          </w:p>
        </w:tc>
      </w:tr>
      <w:tr w:rsidR="00AC3F67" w:rsidRPr="00AC3F67" w14:paraId="27A22A4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5EF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452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F88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5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12D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7EE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16C4" w14:textId="36B2698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3</w:t>
            </w:r>
          </w:p>
        </w:tc>
      </w:tr>
      <w:tr w:rsidR="00AC3F67" w:rsidRPr="00AC3F67" w14:paraId="0545ECC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D41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E5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ED9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09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95F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47B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7A7D" w14:textId="7587CF8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3</w:t>
            </w:r>
          </w:p>
        </w:tc>
      </w:tr>
      <w:tr w:rsidR="00AC3F67" w:rsidRPr="00AC3F67" w14:paraId="6D90ED9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0A5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FA0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6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EED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1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1B4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62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28ED" w14:textId="7630D98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3</w:t>
            </w:r>
          </w:p>
        </w:tc>
      </w:tr>
      <w:tr w:rsidR="00AC3F67" w:rsidRPr="00AC3F67" w14:paraId="64A7D79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CA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3MG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772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2E0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15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472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268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5CA4" w14:textId="4B15596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6</w:t>
            </w:r>
          </w:p>
        </w:tc>
      </w:tr>
      <w:tr w:rsidR="00AC3F67" w:rsidRPr="00AC3F67" w14:paraId="36D4D21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B2A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Z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53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8DD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7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B3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B4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2FFE" w14:textId="0D144E3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5</w:t>
            </w:r>
          </w:p>
        </w:tc>
      </w:tr>
      <w:tr w:rsidR="00AC3F67" w:rsidRPr="00AC3F67" w14:paraId="79DF29E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1D7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446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00C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56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B89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908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776C" w14:textId="5F086BF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3</w:t>
            </w:r>
          </w:p>
        </w:tc>
      </w:tr>
      <w:tr w:rsidR="00AC3F67" w:rsidRPr="00AC3F67" w14:paraId="020C3BD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BB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2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AB0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8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F11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60D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49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DC8" w14:textId="6123BFF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3</w:t>
            </w:r>
          </w:p>
        </w:tc>
      </w:tr>
      <w:tr w:rsidR="00AC3F67" w:rsidRPr="00AC3F67" w14:paraId="28EBB05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383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0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732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E80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2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3B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0B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7523" w14:textId="33887EF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8</w:t>
            </w:r>
          </w:p>
        </w:tc>
      </w:tr>
      <w:tr w:rsidR="00AC3F67" w:rsidRPr="00AC3F67" w14:paraId="17E7A7E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86F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L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B22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6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691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3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D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42E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659" w14:textId="167C66F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8</w:t>
            </w:r>
          </w:p>
        </w:tc>
      </w:tr>
      <w:tr w:rsidR="00AC3F67" w:rsidRPr="00AC3F67" w14:paraId="4888062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B61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A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7FE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5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63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53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680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BFF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38E1" w14:textId="3D87986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0</w:t>
            </w:r>
          </w:p>
        </w:tc>
      </w:tr>
      <w:tr w:rsidR="00AC3F67" w:rsidRPr="00AC3F67" w14:paraId="727F5E3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D32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F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CE6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C8B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141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76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128C" w14:textId="15EF875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8</w:t>
            </w:r>
          </w:p>
        </w:tc>
      </w:tr>
      <w:tr w:rsidR="00AC3F67" w:rsidRPr="00AC3F67" w14:paraId="3D048B7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8B7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931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0BE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97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835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16AB" w14:textId="21288E4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5</w:t>
            </w:r>
          </w:p>
        </w:tc>
      </w:tr>
      <w:tr w:rsidR="00AC3F67" w:rsidRPr="00AC3F67" w14:paraId="5FDF7CF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86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F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69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1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383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45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095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17A3" w14:textId="2BE6A93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5</w:t>
            </w:r>
          </w:p>
        </w:tc>
      </w:tr>
      <w:tr w:rsidR="00AC3F67" w:rsidRPr="00AC3F67" w14:paraId="5BFB6D9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E4C7" w14:textId="0187EAD9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</w:t>
            </w:r>
            <w:r w:rsidR="0046299C"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HY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5FF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18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CE7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E54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AF29" w14:textId="4AF7372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4</w:t>
            </w:r>
          </w:p>
        </w:tc>
      </w:tr>
      <w:tr w:rsidR="00AC3F67" w:rsidRPr="00AC3F67" w14:paraId="2E0890E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94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63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8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F28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D5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F72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3928" w14:textId="090C345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8</w:t>
            </w:r>
          </w:p>
        </w:tc>
      </w:tr>
      <w:tr w:rsidR="00AC3F67" w:rsidRPr="00AC3F67" w14:paraId="4F31AA5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611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5UA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205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9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EFF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1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7C9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E2B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0D86" w14:textId="34404DD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7</w:t>
            </w:r>
          </w:p>
        </w:tc>
      </w:tr>
      <w:tr w:rsidR="00AC3F67" w:rsidRPr="00AC3F67" w14:paraId="4DCF0B4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A61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2P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FD2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50E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8D4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A5A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9FA" w14:textId="21F6E3F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1</w:t>
            </w:r>
          </w:p>
        </w:tc>
      </w:tr>
      <w:tr w:rsidR="00AC3F67" w:rsidRPr="00AC3F67" w14:paraId="587FA66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39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4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A0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5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B88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7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EAC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EF6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CF62" w14:textId="1794FAD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9</w:t>
            </w:r>
          </w:p>
        </w:tc>
      </w:tr>
      <w:tr w:rsidR="00AC3F67" w:rsidRPr="00AC3F67" w14:paraId="2510EA4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2B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F-AA3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52B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9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163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7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8F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91DF" w14:textId="4967B7B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6</w:t>
            </w:r>
          </w:p>
        </w:tc>
      </w:tr>
      <w:tr w:rsidR="00AC3F67" w:rsidRPr="00AC3F67" w14:paraId="58C7110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B6E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UY-A8OD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9C1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4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A06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8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7F6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8E4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F6EF" w14:textId="2B0098E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6</w:t>
            </w:r>
          </w:p>
        </w:tc>
      </w:tr>
      <w:tr w:rsidR="00AC3F67" w:rsidRPr="00AC3F67" w14:paraId="323FDD1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24F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0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4DA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8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00D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2EE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8A84" w14:textId="50F6246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4</w:t>
            </w:r>
          </w:p>
        </w:tc>
      </w:tr>
      <w:tr w:rsidR="00AC3F67" w:rsidRPr="00AC3F67" w14:paraId="683D0E72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8B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F54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1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8B1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F2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B95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43A5" w14:textId="0DDEE7B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4</w:t>
            </w:r>
          </w:p>
        </w:tc>
      </w:tr>
      <w:tr w:rsidR="00AC3F67" w:rsidRPr="00AC3F67" w14:paraId="1ECF191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EC6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6FD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1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320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7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E7A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97B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F2C" w14:textId="3B6B699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3</w:t>
            </w:r>
          </w:p>
        </w:tc>
      </w:tr>
      <w:tr w:rsidR="00AC3F67" w:rsidRPr="00AC3F67" w14:paraId="785B1C0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42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A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C20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30B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0D6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1D0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793" w14:textId="22BD813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2</w:t>
            </w:r>
          </w:p>
        </w:tc>
      </w:tr>
      <w:tr w:rsidR="00AC3F67" w:rsidRPr="00AC3F67" w14:paraId="265C5B2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342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2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75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CC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3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7B6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F0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5324" w14:textId="5B140FB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7</w:t>
            </w:r>
          </w:p>
        </w:tc>
      </w:tr>
      <w:tr w:rsidR="00AC3F67" w:rsidRPr="00AC3F67" w14:paraId="50ED33C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CA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812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B3F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EB6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41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B5D2" w14:textId="2BAD05A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5</w:t>
            </w:r>
          </w:p>
        </w:tc>
      </w:tr>
      <w:tr w:rsidR="00AC3F67" w:rsidRPr="00AC3F67" w14:paraId="5194109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F25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6F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7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658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50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B12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CCB" w14:textId="27BDB2E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2</w:t>
            </w:r>
          </w:p>
        </w:tc>
      </w:tr>
      <w:tr w:rsidR="00AC3F67" w:rsidRPr="00AC3F67" w14:paraId="1A43F4A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1AD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B91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0E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4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145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F3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9DA0" w14:textId="3385115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0</w:t>
            </w:r>
          </w:p>
        </w:tc>
      </w:tr>
      <w:tr w:rsidR="00AC3F67" w:rsidRPr="00AC3F67" w14:paraId="248AFA5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188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72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1B4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48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7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EDF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01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7D2C" w14:textId="12F75D7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9</w:t>
            </w:r>
          </w:p>
        </w:tc>
      </w:tr>
      <w:tr w:rsidR="00AC3F67" w:rsidRPr="00AC3F67" w14:paraId="4CA6CC9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CBE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C0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47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3F1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3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1F4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FE4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451" w14:textId="36C9B22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2</w:t>
            </w:r>
          </w:p>
        </w:tc>
      </w:tr>
      <w:tr w:rsidR="00AC3F67" w:rsidRPr="00AC3F67" w14:paraId="12FB670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9A4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0S7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62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6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236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46C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55B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BB4E" w14:textId="72C3D7F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1</w:t>
            </w:r>
          </w:p>
        </w:tc>
      </w:tr>
      <w:tr w:rsidR="00AC3F67" w:rsidRPr="00AC3F67" w14:paraId="6042E9ED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E45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A3C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0A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8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F06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0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14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B00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C32" w14:textId="5E41AE4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9</w:t>
            </w:r>
          </w:p>
        </w:tc>
      </w:tr>
      <w:tr w:rsidR="00AC3F67" w:rsidRPr="00AC3F67" w14:paraId="73F3A79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190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X2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7CB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110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4D2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CAB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4CCA" w14:textId="18C7711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7</w:t>
            </w:r>
          </w:p>
        </w:tc>
      </w:tr>
      <w:tr w:rsidR="00AC3F67" w:rsidRPr="00AC3F67" w14:paraId="7F2A263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2D4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24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56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AC8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AB4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F858" w14:textId="364A925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5</w:t>
            </w:r>
          </w:p>
        </w:tc>
      </w:tr>
      <w:tr w:rsidR="00AC3F67" w:rsidRPr="00AC3F67" w14:paraId="6C56F1C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C3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4A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30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3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F87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3E5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015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A5F1" w14:textId="65DDE22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3</w:t>
            </w:r>
          </w:p>
        </w:tc>
      </w:tr>
      <w:tr w:rsidR="00AC3F67" w:rsidRPr="00AC3F67" w14:paraId="33D5CBE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5D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7D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8B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5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EEC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D75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51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A4AF" w14:textId="0C3A19B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3</w:t>
            </w:r>
          </w:p>
        </w:tc>
      </w:tr>
      <w:tr w:rsidR="00AC3F67" w:rsidRPr="00AC3F67" w14:paraId="5F7F686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403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U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B1D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2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E36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56F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28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11B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C8F" w14:textId="2BF9144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0</w:t>
            </w:r>
          </w:p>
        </w:tc>
      </w:tr>
      <w:tr w:rsidR="00AC3F67" w:rsidRPr="00AC3F67" w14:paraId="729334B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460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L-A13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ADB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3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6B1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35A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A2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4454" w14:textId="0D8C251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5</w:t>
            </w:r>
          </w:p>
        </w:tc>
      </w:tr>
      <w:tr w:rsidR="00AC3F67" w:rsidRPr="00AC3F67" w14:paraId="05D4EC1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C9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Z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36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9F5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5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BA8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928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20F3" w14:textId="5476A9E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0</w:t>
            </w:r>
          </w:p>
        </w:tc>
      </w:tr>
      <w:tr w:rsidR="00AC3F67" w:rsidRPr="00AC3F67" w14:paraId="42EE9D8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E55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O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6DE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8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2A9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417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F1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B07E" w14:textId="676113F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9</w:t>
            </w:r>
          </w:p>
        </w:tc>
      </w:tr>
      <w:tr w:rsidR="00AC3F67" w:rsidRPr="00AC3F67" w14:paraId="40BD20C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100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M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70B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578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6B8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FF0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1D6A" w14:textId="124850D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6</w:t>
            </w:r>
          </w:p>
        </w:tc>
      </w:tr>
      <w:tr w:rsidR="00AC3F67" w:rsidRPr="00AC3F67" w14:paraId="3C20CE7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781E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S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F11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B3B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2BB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284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18EC" w14:textId="7B51F49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7</w:t>
            </w:r>
          </w:p>
        </w:tc>
      </w:tr>
      <w:tr w:rsidR="00AC3F67" w:rsidRPr="00AC3F67" w14:paraId="2E01A17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53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5A9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47D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3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319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2F7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1954" w14:textId="122200D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6</w:t>
            </w:r>
          </w:p>
        </w:tc>
      </w:tr>
      <w:tr w:rsidR="00AC3F67" w:rsidRPr="00AC3F67" w14:paraId="293A54D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B53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42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8D5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2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6A6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465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405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7CB" w14:textId="3D869E1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4</w:t>
            </w:r>
          </w:p>
        </w:tc>
      </w:tr>
      <w:tr w:rsidR="00AC3F67" w:rsidRPr="00AC3F67" w14:paraId="2C42E51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A95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0Y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8F0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6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F2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D8F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4FF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2381" w14:textId="706C4A8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2</w:t>
            </w:r>
          </w:p>
        </w:tc>
      </w:tr>
      <w:tr w:rsidR="00AC3F67" w:rsidRPr="00AC3F67" w14:paraId="75D229C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FD1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Z-AA84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7C1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67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87B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B56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B597" w14:textId="0573D2E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0</w:t>
            </w:r>
          </w:p>
        </w:tc>
      </w:tr>
      <w:tr w:rsidR="00AC3F67" w:rsidRPr="00AC3F67" w14:paraId="745ED34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EC3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U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F9D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7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757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01B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3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A5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EF14" w14:textId="476F4BE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4</w:t>
            </w:r>
          </w:p>
        </w:tc>
      </w:tr>
      <w:tr w:rsidR="00AC3F67" w:rsidRPr="00AC3F67" w14:paraId="1B8781F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B5F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G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B1B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3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3DE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5E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36E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050C" w14:textId="13C092A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3</w:t>
            </w:r>
          </w:p>
        </w:tc>
      </w:tr>
      <w:tr w:rsidR="00AC3F67" w:rsidRPr="00AC3F67" w14:paraId="658806D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9EA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2HX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3B0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EEB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8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99C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CF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DF43" w14:textId="5DC7A69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5</w:t>
            </w:r>
          </w:p>
        </w:tc>
      </w:tr>
      <w:tr w:rsidR="00AC3F67" w:rsidRPr="00AC3F67" w14:paraId="15848D40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8AD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D7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1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90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0AD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DEA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7851" w14:textId="4F4E4A4A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4</w:t>
            </w:r>
          </w:p>
        </w:tc>
      </w:tr>
      <w:tr w:rsidR="00AC3F67" w:rsidRPr="00AC3F67" w14:paraId="2E56011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913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F0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B0F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8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C03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82B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1DF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8B6F" w14:textId="0984E08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3</w:t>
            </w:r>
          </w:p>
        </w:tc>
      </w:tr>
      <w:tr w:rsidR="00AC3F67" w:rsidRPr="00AC3F67" w14:paraId="2BA281F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1B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54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703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6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37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B83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D8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6571" w14:textId="49A5BD1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2</w:t>
            </w:r>
          </w:p>
        </w:tc>
      </w:tr>
      <w:tr w:rsidR="00AC3F67" w:rsidRPr="00AC3F67" w14:paraId="30DF8D2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39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L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20F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7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CD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8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B9F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2E3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ECFE" w14:textId="7653B10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0</w:t>
            </w:r>
          </w:p>
        </w:tc>
      </w:tr>
      <w:tr w:rsidR="00AC3F67" w:rsidRPr="00AC3F67" w14:paraId="4D37851E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434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A50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3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CEA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717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19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022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9D75" w14:textId="03BA8687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9</w:t>
            </w:r>
          </w:p>
        </w:tc>
      </w:tr>
      <w:tr w:rsidR="00AC3F67" w:rsidRPr="00AC3F67" w14:paraId="65C14153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B43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X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F73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7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43F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0A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B4A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7BE1" w14:textId="25C792A1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9</w:t>
            </w:r>
          </w:p>
        </w:tc>
      </w:tr>
      <w:tr w:rsidR="00AC3F67" w:rsidRPr="00AC3F67" w14:paraId="4254E6C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FE2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A7F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408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FD3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B1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183E" w14:textId="7450FD0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5</w:t>
            </w:r>
          </w:p>
        </w:tc>
      </w:tr>
      <w:tr w:rsidR="00AC3F67" w:rsidRPr="00AC3F67" w14:paraId="4616388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BA1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V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97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16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5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25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45D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F8B0" w14:textId="620908BB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0</w:t>
            </w:r>
          </w:p>
        </w:tc>
      </w:tr>
      <w:tr w:rsidR="00AC3F67" w:rsidRPr="00AC3F67" w14:paraId="6FDEA8A4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5C8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T-A3E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47F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B82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4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9FC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BAC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C0A1" w14:textId="0FA0D783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7</w:t>
            </w:r>
          </w:p>
        </w:tc>
      </w:tr>
      <w:tr w:rsidR="00AC3F67" w:rsidRPr="00AC3F67" w14:paraId="411F6676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98B5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3PH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EC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4F2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6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81F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174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1285" w14:textId="28786D7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3</w:t>
            </w:r>
          </w:p>
        </w:tc>
      </w:tr>
      <w:tr w:rsidR="00AC3F67" w:rsidRPr="00AC3F67" w14:paraId="4D7467D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972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871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AEA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FD5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5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765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7A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F803" w14:textId="2F0B7260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3</w:t>
            </w:r>
          </w:p>
        </w:tc>
      </w:tr>
      <w:tr w:rsidR="00AC3F67" w:rsidRPr="00AC3F67" w14:paraId="24053EE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EB18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8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A37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5C2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466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5EB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8983" w14:textId="652F9D0C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5</w:t>
            </w:r>
          </w:p>
        </w:tc>
      </w:tr>
      <w:tr w:rsidR="00AC3F67" w:rsidRPr="00AC3F67" w14:paraId="6BA7BD5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103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3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36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7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29C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36F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929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0019" w14:textId="6EA8BCD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3</w:t>
            </w:r>
          </w:p>
        </w:tc>
      </w:tr>
      <w:tr w:rsidR="00AC3F67" w:rsidRPr="00AC3F67" w14:paraId="6C1DD887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68A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F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C0F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248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B2C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039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9CA2" w14:textId="5A6131A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8</w:t>
            </w:r>
          </w:p>
        </w:tc>
      </w:tr>
      <w:tr w:rsidR="00AC3F67" w:rsidRPr="00AC3F67" w14:paraId="7657B0E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9F8A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PQ-A6F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4B9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31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8EA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7BD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41DE" w14:textId="5DBB0B04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6</w:t>
            </w:r>
          </w:p>
        </w:tc>
      </w:tr>
      <w:tr w:rsidR="00AC3F67" w:rsidRPr="00AC3F67" w14:paraId="5642266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E52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B8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05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59D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CA2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E90B" w14:textId="6BA2847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3</w:t>
            </w:r>
          </w:p>
        </w:tc>
      </w:tr>
      <w:tr w:rsidR="00AC3F67" w:rsidRPr="00AC3F67" w14:paraId="30046C59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54B3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R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269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80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262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42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4464" w14:textId="54C1F97E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1</w:t>
            </w:r>
          </w:p>
        </w:tc>
      </w:tr>
      <w:tr w:rsidR="00AC3F67" w:rsidRPr="00AC3F67" w14:paraId="7713F09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8C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N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272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0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D5B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93F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1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6E0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8F9" w14:textId="308D2C4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</w:t>
            </w:r>
          </w:p>
        </w:tc>
      </w:tr>
      <w:tr w:rsidR="00AC3F67" w:rsidRPr="00AC3F67" w14:paraId="7BA2EDAC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8DC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3IB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D88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8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76F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0B7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10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D7D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8BF4" w14:textId="32E81036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</w:t>
            </w:r>
          </w:p>
        </w:tc>
      </w:tr>
      <w:tr w:rsidR="00AC3F67" w:rsidRPr="00AC3F67" w14:paraId="1F5B0CE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DE1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3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77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9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2E1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598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97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B31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5C83" w14:textId="0BC2A37D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9</w:t>
            </w:r>
          </w:p>
        </w:tc>
      </w:tr>
      <w:tr w:rsidR="00AC3F67" w:rsidRPr="00AC3F67" w14:paraId="5DF2073B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7F9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E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499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0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562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3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3D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6.28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235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4BA7" w14:textId="4506AAE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8</w:t>
            </w:r>
          </w:p>
        </w:tc>
      </w:tr>
      <w:tr w:rsidR="00AC3F67" w:rsidRPr="00AC3F67" w14:paraId="59AF060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39C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42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3F5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6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E77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C24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.18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EAAB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89E6" w14:textId="2BD75E79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5</w:t>
            </w:r>
          </w:p>
        </w:tc>
      </w:tr>
      <w:tr w:rsidR="00AC3F67" w:rsidRPr="00AC3F67" w14:paraId="315CED75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4E8F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ATQ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8702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4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75F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D3B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.48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E2E8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A66F" w14:textId="005019C8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</w:t>
            </w:r>
          </w:p>
        </w:tc>
      </w:tr>
      <w:tr w:rsidR="00AC3F67" w:rsidRPr="00AC3F67" w14:paraId="67F05FF1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622B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L-A13I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C1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3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1B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05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03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3.93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BD9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4E8" w14:textId="1BF9CE9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4</w:t>
            </w:r>
          </w:p>
        </w:tc>
      </w:tr>
      <w:tr w:rsidR="00AC3F67" w:rsidRPr="00AC3F67" w14:paraId="3DEC0258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D77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5RI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FAB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6EE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97D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6.1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F47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6ABF" w14:textId="59786FB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4</w:t>
            </w:r>
          </w:p>
        </w:tc>
      </w:tr>
      <w:tr w:rsidR="00AC3F67" w:rsidRPr="00AC3F67" w14:paraId="78CD5B2A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C59C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J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AAC5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4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0AC7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9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B83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2.00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A48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8565" w14:textId="7C63CD45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0</w:t>
            </w:r>
          </w:p>
        </w:tc>
      </w:tr>
      <w:tr w:rsidR="00AC3F67" w:rsidRPr="00AC3F67" w14:paraId="50F54BF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549D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W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FCB4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40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E00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202 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09DA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BE59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6.072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211E" w14:textId="1BC6DCEF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3</w:t>
            </w:r>
          </w:p>
        </w:tc>
      </w:tr>
      <w:tr w:rsidR="00AC3F67" w:rsidRPr="00AC3F67" w14:paraId="1C3D640F" w14:textId="77777777" w:rsidTr="0046299C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5624" w14:textId="77777777" w:rsidR="00AC3F67" w:rsidRPr="00AC3F67" w:rsidRDefault="00AC3F67" w:rsidP="00AC3F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T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A17C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9D601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27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DAE6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1912E" w14:textId="77777777" w:rsidR="00AC3F67" w:rsidRPr="00AC3F67" w:rsidRDefault="00AC3F67" w:rsidP="00AC3F6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9.73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7392" w14:textId="371682E2" w:rsidR="00AC3F67" w:rsidRPr="00AC3F67" w:rsidRDefault="00AC3F67" w:rsidP="004629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C3F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8</w:t>
            </w:r>
          </w:p>
        </w:tc>
      </w:tr>
    </w:tbl>
    <w:p w14:paraId="06265416" w14:textId="2BDAB9F0" w:rsidR="00B40493" w:rsidRDefault="00B40493"/>
    <w:sectPr w:rsidR="00B40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9F68A14-5B09-4B67-A4AA-F9A9DCB54A5D}"/>
    <w:docVar w:name="KY_MEDREF_VERSION" w:val="3"/>
  </w:docVars>
  <w:rsids>
    <w:rsidRoot w:val="00741BAD"/>
    <w:rsid w:val="0046299C"/>
    <w:rsid w:val="00741BAD"/>
    <w:rsid w:val="00AC3F67"/>
    <w:rsid w:val="00B4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27F1A"/>
  <w15:chartTrackingRefBased/>
  <w15:docId w15:val="{D2BDE8AA-BF5E-4F1F-A603-C739034A4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2944</Words>
  <Characters>16786</Characters>
  <Application>Microsoft Office Word</Application>
  <DocSecurity>0</DocSecurity>
  <Lines>139</Lines>
  <Paragraphs>39</Paragraphs>
  <ScaleCrop>false</ScaleCrop>
  <Company/>
  <LinksUpToDate>false</LinksUpToDate>
  <CharactersWithSpaces>1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</dc:creator>
  <cp:keywords/>
  <dc:description/>
  <cp:lastModifiedBy>ZHANG LIANG</cp:lastModifiedBy>
  <cp:revision>2</cp:revision>
  <dcterms:created xsi:type="dcterms:W3CDTF">2020-11-14T14:22:00Z</dcterms:created>
  <dcterms:modified xsi:type="dcterms:W3CDTF">2020-11-14T16:13:00Z</dcterms:modified>
</cp:coreProperties>
</file>